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EF69B" w14:textId="700F4322" w:rsidR="004D38D6" w:rsidRPr="00F36F79" w:rsidRDefault="004D38D6" w:rsidP="004D38D6">
      <w:pPr>
        <w:pStyle w:val="Brdtekst"/>
        <w:spacing w:line="480" w:lineRule="auto"/>
        <w:rPr>
          <w:b/>
          <w:bCs/>
          <w:sz w:val="32"/>
          <w:szCs w:val="32"/>
          <w:lang w:val="en-US"/>
        </w:rPr>
      </w:pPr>
      <w:r w:rsidRPr="00F36F79">
        <w:rPr>
          <w:b/>
          <w:bCs/>
          <w:sz w:val="32"/>
          <w:szCs w:val="32"/>
          <w:lang w:val="en-US"/>
        </w:rPr>
        <w:t>Whole-genome association study searching</w:t>
      </w:r>
      <w:r>
        <w:rPr>
          <w:b/>
          <w:bCs/>
          <w:sz w:val="32"/>
          <w:szCs w:val="32"/>
          <w:lang w:val="en-US"/>
        </w:rPr>
        <w:t xml:space="preserve"> for</w:t>
      </w:r>
      <w:r w:rsidRPr="00F36F79">
        <w:rPr>
          <w:b/>
          <w:bCs/>
          <w:sz w:val="32"/>
          <w:szCs w:val="32"/>
          <w:lang w:val="en-US"/>
        </w:rPr>
        <w:t xml:space="preserve"> QTL for </w:t>
      </w:r>
      <w:proofErr w:type="spellStart"/>
      <w:r w:rsidRPr="00F36F79">
        <w:rPr>
          <w:b/>
          <w:bCs/>
          <w:i/>
          <w:iCs/>
          <w:sz w:val="32"/>
          <w:szCs w:val="32"/>
          <w:lang w:val="en-US"/>
        </w:rPr>
        <w:t>Aeromonas</w:t>
      </w:r>
      <w:proofErr w:type="spellEnd"/>
      <w:r w:rsidRPr="00F36F79">
        <w:rPr>
          <w:b/>
          <w:bCs/>
          <w:i/>
          <w:iCs/>
          <w:sz w:val="32"/>
          <w:szCs w:val="32"/>
          <w:lang w:val="en-US"/>
        </w:rPr>
        <w:t xml:space="preserve"> </w:t>
      </w:r>
      <w:proofErr w:type="spellStart"/>
      <w:r w:rsidRPr="00F36F79">
        <w:rPr>
          <w:b/>
          <w:bCs/>
          <w:i/>
          <w:iCs/>
          <w:sz w:val="32"/>
          <w:szCs w:val="32"/>
          <w:lang w:val="en-US"/>
        </w:rPr>
        <w:t>salmonicid</w:t>
      </w:r>
      <w:r w:rsidRPr="00F36F79">
        <w:rPr>
          <w:b/>
          <w:bCs/>
          <w:i/>
          <w:sz w:val="32"/>
          <w:szCs w:val="32"/>
          <w:lang w:val="en-US"/>
        </w:rPr>
        <w:t>a</w:t>
      </w:r>
      <w:proofErr w:type="spellEnd"/>
      <w:r w:rsidRPr="00F36F79">
        <w:rPr>
          <w:b/>
          <w:bCs/>
          <w:sz w:val="32"/>
          <w:szCs w:val="32"/>
          <w:lang w:val="en-US"/>
        </w:rPr>
        <w:t xml:space="preserve"> resistance in rainbow trout</w:t>
      </w:r>
    </w:p>
    <w:p w14:paraId="06974FAF" w14:textId="77777777" w:rsidR="004D38D6" w:rsidRPr="00F36F79" w:rsidRDefault="004D38D6" w:rsidP="004D38D6">
      <w:pPr>
        <w:pStyle w:val="Brdtekst"/>
        <w:spacing w:line="480" w:lineRule="auto"/>
        <w:jc w:val="both"/>
        <w:rPr>
          <w:b/>
          <w:bCs/>
          <w:sz w:val="28"/>
          <w:szCs w:val="28"/>
          <w:lang w:val="en-US"/>
        </w:rPr>
      </w:pPr>
    </w:p>
    <w:p w14:paraId="75D8A8F7" w14:textId="6698C00C" w:rsidR="004D38D6" w:rsidRPr="00F36F79" w:rsidRDefault="004D38D6" w:rsidP="004D38D6">
      <w:pPr>
        <w:pStyle w:val="Brdtekst"/>
        <w:spacing w:line="480" w:lineRule="auto"/>
        <w:jc w:val="both"/>
        <w:rPr>
          <w:b/>
          <w:bCs/>
          <w:i/>
          <w:iCs/>
        </w:rPr>
      </w:pPr>
      <w:r w:rsidRPr="00F36F79">
        <w:rPr>
          <w:b/>
          <w:bCs/>
          <w:i/>
          <w:iCs/>
        </w:rPr>
        <w:t>Moonika H. Marana</w:t>
      </w:r>
      <w:r w:rsidRPr="00F36F79">
        <w:rPr>
          <w:b/>
          <w:bCs/>
          <w:i/>
          <w:iCs/>
          <w:vertAlign w:val="superscript"/>
        </w:rPr>
        <w:t>1</w:t>
      </w:r>
      <w:r>
        <w:rPr>
          <w:b/>
          <w:bCs/>
          <w:i/>
          <w:iCs/>
          <w:vertAlign w:val="superscript"/>
        </w:rPr>
        <w:t>*</w:t>
      </w:r>
      <w:r w:rsidRPr="00F36F79">
        <w:rPr>
          <w:b/>
          <w:bCs/>
          <w:i/>
          <w:iCs/>
        </w:rPr>
        <w:t>, Asma M. Karami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Jørgen</w:t>
      </w:r>
      <w:proofErr w:type="spellEnd"/>
      <w:r w:rsidRPr="00F36F79">
        <w:rPr>
          <w:b/>
          <w:bCs/>
          <w:i/>
          <w:iCs/>
        </w:rPr>
        <w:t xml:space="preserve"> Ødegård</w:t>
      </w:r>
      <w:r w:rsidRPr="00F36F79">
        <w:rPr>
          <w:b/>
          <w:bCs/>
          <w:i/>
          <w:iCs/>
          <w:vertAlign w:val="superscript"/>
        </w:rPr>
        <w:t>2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Shaozhi</w:t>
      </w:r>
      <w:proofErr w:type="spellEnd"/>
      <w:r w:rsidRPr="00F36F79">
        <w:rPr>
          <w:b/>
          <w:bCs/>
          <w:i/>
          <w:iCs/>
        </w:rPr>
        <w:t xml:space="preserve"> Zuo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Rzgar</w:t>
      </w:r>
      <w:proofErr w:type="spellEnd"/>
      <w:r w:rsidRPr="00F36F79">
        <w:rPr>
          <w:b/>
          <w:bCs/>
          <w:i/>
          <w:iCs/>
        </w:rPr>
        <w:t xml:space="preserve"> M. Jaafar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>, Heidi Mathiessen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Louise</w:t>
      </w:r>
      <w:proofErr w:type="spellEnd"/>
      <w:r w:rsidRPr="00F36F79">
        <w:rPr>
          <w:b/>
          <w:bCs/>
          <w:i/>
          <w:iCs/>
        </w:rPr>
        <w:t xml:space="preserve"> von </w:t>
      </w:r>
      <w:proofErr w:type="spellStart"/>
      <w:r w:rsidRPr="00F36F79">
        <w:rPr>
          <w:b/>
          <w:bCs/>
          <w:i/>
          <w:iCs/>
        </w:rPr>
        <w:t>Gersdorff</w:t>
      </w:r>
      <w:proofErr w:type="spellEnd"/>
      <w:r w:rsidRPr="00F36F79">
        <w:rPr>
          <w:b/>
          <w:bCs/>
          <w:i/>
          <w:iCs/>
        </w:rPr>
        <w:t xml:space="preserve"> Jørgensen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>, Per W. Kania</w:t>
      </w:r>
      <w:r w:rsidRPr="00F36F79">
        <w:rPr>
          <w:b/>
          <w:bCs/>
          <w:i/>
          <w:iCs/>
          <w:vertAlign w:val="superscript"/>
        </w:rPr>
        <w:t>1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Inger</w:t>
      </w:r>
      <w:proofErr w:type="spellEnd"/>
      <w:r w:rsidRPr="00F36F79">
        <w:rPr>
          <w:b/>
          <w:bCs/>
          <w:i/>
          <w:iCs/>
        </w:rPr>
        <w:t xml:space="preserve"> Dalsgaard</w:t>
      </w:r>
      <w:r w:rsidRPr="00F36F79">
        <w:rPr>
          <w:b/>
          <w:bCs/>
          <w:i/>
          <w:iCs/>
          <w:vertAlign w:val="superscript"/>
        </w:rPr>
        <w:t>3</w:t>
      </w:r>
      <w:r w:rsidRPr="00F36F79">
        <w:rPr>
          <w:b/>
          <w:bCs/>
          <w:i/>
          <w:iCs/>
        </w:rPr>
        <w:t xml:space="preserve">, </w:t>
      </w:r>
      <w:proofErr w:type="spellStart"/>
      <w:r w:rsidRPr="00F36F79">
        <w:rPr>
          <w:b/>
          <w:bCs/>
          <w:i/>
          <w:iCs/>
        </w:rPr>
        <w:t>Torben</w:t>
      </w:r>
      <w:proofErr w:type="spellEnd"/>
      <w:r w:rsidRPr="00F36F79">
        <w:rPr>
          <w:b/>
          <w:bCs/>
          <w:i/>
          <w:iCs/>
        </w:rPr>
        <w:t xml:space="preserve"> Nielsen</w:t>
      </w:r>
      <w:r w:rsidRPr="00F36F79">
        <w:rPr>
          <w:b/>
          <w:bCs/>
          <w:i/>
          <w:iCs/>
          <w:vertAlign w:val="superscript"/>
        </w:rPr>
        <w:t>4</w:t>
      </w:r>
      <w:r w:rsidRPr="00F36F79">
        <w:rPr>
          <w:b/>
          <w:bCs/>
          <w:i/>
          <w:iCs/>
        </w:rPr>
        <w:t xml:space="preserve"> and </w:t>
      </w:r>
      <w:proofErr w:type="spellStart"/>
      <w:r w:rsidRPr="00F36F79">
        <w:rPr>
          <w:b/>
          <w:bCs/>
          <w:i/>
          <w:iCs/>
        </w:rPr>
        <w:t>Kurt</w:t>
      </w:r>
      <w:proofErr w:type="spellEnd"/>
      <w:r w:rsidRPr="00F36F79">
        <w:rPr>
          <w:b/>
          <w:bCs/>
          <w:i/>
          <w:iCs/>
        </w:rPr>
        <w:t xml:space="preserve"> Buchmann</w:t>
      </w:r>
      <w:r w:rsidRPr="00F36F79">
        <w:rPr>
          <w:b/>
          <w:bCs/>
          <w:i/>
          <w:iCs/>
          <w:vertAlign w:val="superscript"/>
        </w:rPr>
        <w:t>1</w:t>
      </w:r>
    </w:p>
    <w:p w14:paraId="13D6F502" w14:textId="77777777" w:rsidR="004D38D6" w:rsidRPr="00F36F79" w:rsidRDefault="004D38D6" w:rsidP="004D38D6">
      <w:pPr>
        <w:pStyle w:val="Brdtekst"/>
        <w:spacing w:line="480" w:lineRule="auto"/>
        <w:jc w:val="both"/>
        <w:rPr>
          <w:i/>
          <w:iCs/>
          <w:lang w:val="en-US"/>
        </w:rPr>
      </w:pPr>
      <w:r w:rsidRPr="00F36F79">
        <w:rPr>
          <w:i/>
          <w:iCs/>
          <w:vertAlign w:val="superscript"/>
          <w:lang w:val="en-US"/>
        </w:rPr>
        <w:t>1</w:t>
      </w:r>
      <w:r w:rsidRPr="00F36F79">
        <w:rPr>
          <w:i/>
          <w:iCs/>
          <w:lang w:val="en-US"/>
        </w:rPr>
        <w:t xml:space="preserve">Laboratory of Aquatic Pathobiology, Department of Veterinary and Animal Sciences, Faculty of Health and Medical Sciences, University of Copenhagen, Frederiksberg C., Denmark </w:t>
      </w:r>
    </w:p>
    <w:p w14:paraId="38820925" w14:textId="77777777" w:rsidR="004D38D6" w:rsidRPr="00F36F79" w:rsidRDefault="004D38D6" w:rsidP="004D38D6">
      <w:pPr>
        <w:pStyle w:val="Brdtekst"/>
        <w:spacing w:line="480" w:lineRule="auto"/>
        <w:jc w:val="both"/>
        <w:rPr>
          <w:i/>
          <w:iCs/>
          <w:lang w:val="en-US"/>
        </w:rPr>
      </w:pPr>
      <w:r w:rsidRPr="00F36F79">
        <w:rPr>
          <w:i/>
          <w:iCs/>
          <w:vertAlign w:val="superscript"/>
          <w:lang w:val="en-US"/>
        </w:rPr>
        <w:t>2</w:t>
      </w:r>
      <w:r w:rsidRPr="00F36F79">
        <w:rPr>
          <w:i/>
          <w:iCs/>
          <w:lang w:val="en-US"/>
        </w:rPr>
        <w:t>Aquagen, Norway</w:t>
      </w:r>
    </w:p>
    <w:p w14:paraId="6FA5ABDA" w14:textId="77777777" w:rsidR="004D38D6" w:rsidRPr="00F36F79" w:rsidRDefault="004D38D6" w:rsidP="004D38D6">
      <w:pPr>
        <w:pStyle w:val="Brdtekst"/>
        <w:spacing w:line="480" w:lineRule="auto"/>
        <w:jc w:val="both"/>
        <w:rPr>
          <w:i/>
          <w:iCs/>
          <w:vertAlign w:val="superscript"/>
          <w:lang w:val="en-US"/>
        </w:rPr>
      </w:pPr>
      <w:r w:rsidRPr="00F36F79">
        <w:rPr>
          <w:i/>
          <w:iCs/>
          <w:lang w:val="en-US"/>
        </w:rPr>
        <w:t xml:space="preserve"> </w:t>
      </w:r>
      <w:r w:rsidRPr="00F36F79">
        <w:rPr>
          <w:i/>
          <w:iCs/>
          <w:vertAlign w:val="superscript"/>
          <w:lang w:val="en-US"/>
        </w:rPr>
        <w:t>3</w:t>
      </w:r>
      <w:r w:rsidRPr="00F36F79">
        <w:rPr>
          <w:i/>
          <w:iCs/>
          <w:lang w:val="en-US"/>
        </w:rPr>
        <w:t>Institute of Aquatic Resources, Technical University of Denmark, Kgs. Lyngby, Denmark</w:t>
      </w:r>
    </w:p>
    <w:p w14:paraId="6EDF5B01" w14:textId="77777777" w:rsidR="00812F5D" w:rsidRDefault="004D38D6" w:rsidP="004D38D6">
      <w:pPr>
        <w:pStyle w:val="Brdtekst"/>
        <w:spacing w:line="480" w:lineRule="auto"/>
        <w:jc w:val="both"/>
        <w:rPr>
          <w:i/>
          <w:iCs/>
          <w:lang w:val="en-US"/>
        </w:rPr>
      </w:pPr>
      <w:r w:rsidRPr="00F36F79">
        <w:rPr>
          <w:i/>
          <w:iCs/>
          <w:lang w:val="en-US"/>
        </w:rPr>
        <w:t xml:space="preserve"> </w:t>
      </w:r>
      <w:r w:rsidRPr="00F36F79">
        <w:rPr>
          <w:i/>
          <w:iCs/>
          <w:vertAlign w:val="superscript"/>
          <w:lang w:val="en-US"/>
        </w:rPr>
        <w:t>4</w:t>
      </w:r>
      <w:r w:rsidRPr="00F36F79">
        <w:rPr>
          <w:i/>
          <w:iCs/>
          <w:lang w:val="en-US"/>
        </w:rPr>
        <w:t xml:space="preserve">Aquasearch ova </w:t>
      </w:r>
      <w:proofErr w:type="spellStart"/>
      <w:r w:rsidRPr="00F36F79">
        <w:rPr>
          <w:i/>
          <w:iCs/>
          <w:lang w:val="en-US"/>
        </w:rPr>
        <w:t>ApS</w:t>
      </w:r>
      <w:proofErr w:type="spellEnd"/>
      <w:r w:rsidRPr="00F36F79">
        <w:rPr>
          <w:i/>
          <w:iCs/>
          <w:lang w:val="en-US"/>
        </w:rPr>
        <w:t>, Jelling, Denmark</w:t>
      </w:r>
    </w:p>
    <w:p w14:paraId="41BEBB1D" w14:textId="783312FA" w:rsidR="004D38D6" w:rsidRPr="006F200B" w:rsidRDefault="004D38D6" w:rsidP="006F200B">
      <w:pPr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a-DK"/>
          <w14:textOutline w14:w="0" w14:cap="flat" w14:cmpd="sng" w14:algn="ctr">
            <w14:noFill/>
            <w14:prstDash w14:val="solid"/>
            <w14:bevel/>
          </w14:textOutline>
        </w:rPr>
      </w:pPr>
      <w:r w:rsidRPr="00540827">
        <w:rPr>
          <w:i/>
          <w:iCs/>
          <w:lang w:val="en-US"/>
        </w:rPr>
        <w:br w:type="page"/>
      </w:r>
    </w:p>
    <w:p w14:paraId="4C1A1051" w14:textId="77777777" w:rsidR="004D38D6" w:rsidRDefault="004D38D6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4D38D6" w:rsidSect="004D38D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EA8993D" w14:textId="4D3617AA" w:rsidR="004D38D6" w:rsidRDefault="004D38D6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B3B6104" w14:textId="76CCE89B" w:rsidR="006F200B" w:rsidRPr="00E42B64" w:rsidRDefault="002F4768" w:rsidP="006F200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2B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1</w:t>
      </w:r>
    </w:p>
    <w:p w14:paraId="64AECBAA" w14:textId="20C8319F" w:rsidR="006F200B" w:rsidRPr="00E42B64" w:rsidRDefault="006F200B" w:rsidP="006F200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B2453B7" w14:textId="21DB809A" w:rsidR="006F200B" w:rsidRPr="00E42B64" w:rsidRDefault="006F200B" w:rsidP="006F200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2B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ortality 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 xml:space="preserve">in rainbow trout after waterborne infection with </w:t>
      </w:r>
      <w:proofErr w:type="spellStart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>Aeromonas</w:t>
      </w:r>
      <w:proofErr w:type="spellEnd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>salmonicida</w:t>
      </w:r>
      <w:proofErr w:type="spellEnd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 xml:space="preserve">subsp. </w:t>
      </w:r>
      <w:proofErr w:type="spellStart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>salmonicida</w:t>
      </w:r>
      <w:proofErr w:type="spellEnd"/>
      <w:r w:rsidR="00C874D6" w:rsidRPr="00E42B64">
        <w:rPr>
          <w:rStyle w:val="Ingen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>strain 111129-1/2</w:t>
      </w:r>
      <w:r w:rsidR="00410BA2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 xml:space="preserve"> in 1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410BA2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 xml:space="preserve">replicate 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lang w:val="en-US"/>
        </w:rPr>
        <w:t>tanks</w:t>
      </w:r>
      <w:r w:rsidR="00C874D6" w:rsidRPr="00E42B64">
        <w:rPr>
          <w:rStyle w:val="Ingen"/>
          <w:rFonts w:ascii="Times New Roman" w:hAnsi="Times New Roman" w:cs="Times New Roman"/>
          <w:sz w:val="24"/>
          <w:szCs w:val="24"/>
          <w:u w:color="333333"/>
          <w:shd w:val="clear" w:color="auto" w:fill="FFFFFF"/>
          <w:lang w:val="en-US"/>
        </w:rPr>
        <w:t>.</w:t>
      </w:r>
      <w:r w:rsidRPr="00E42B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2F36AA67" w14:textId="5F33FC7F" w:rsidR="006F200B" w:rsidRPr="00E42B64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-Gitter"/>
        <w:tblW w:w="12532" w:type="dxa"/>
        <w:jc w:val="center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F200B" w:rsidRPr="00E42B64" w14:paraId="176DBB51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ED81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Tank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4B16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Mortality 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FAF9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F7DA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56FE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2B5C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46A5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A127C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108B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735B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43E9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1040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F4B26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2</w:t>
            </w:r>
          </w:p>
        </w:tc>
      </w:tr>
      <w:tr w:rsidR="006F200B" w:rsidRPr="00E42B64" w14:paraId="1DB68169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7E35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9ADC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4.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CB0C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7714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2861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F088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6292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4E95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7E52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FC8E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A88A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84BF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868B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14B2BA12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7D8F6AD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  <w:hideMark/>
          </w:tcPr>
          <w:p w14:paraId="0201AD5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3.6</w:t>
            </w:r>
          </w:p>
        </w:tc>
        <w:tc>
          <w:tcPr>
            <w:tcW w:w="942" w:type="dxa"/>
            <w:vAlign w:val="center"/>
          </w:tcPr>
          <w:p w14:paraId="0A08144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72FF601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4A16C40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666A05E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0C71107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68924D4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4FAB434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42" w:type="dxa"/>
            <w:vAlign w:val="center"/>
            <w:hideMark/>
          </w:tcPr>
          <w:p w14:paraId="7841EF1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147EF4F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5</w:t>
            </w:r>
          </w:p>
        </w:tc>
        <w:tc>
          <w:tcPr>
            <w:tcW w:w="942" w:type="dxa"/>
            <w:vAlign w:val="center"/>
            <w:hideMark/>
          </w:tcPr>
          <w:p w14:paraId="658881D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40EB0F3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108506F4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2799144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942" w:type="dxa"/>
            <w:vAlign w:val="center"/>
            <w:hideMark/>
          </w:tcPr>
          <w:p w14:paraId="36AB325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5.3</w:t>
            </w:r>
          </w:p>
        </w:tc>
        <w:tc>
          <w:tcPr>
            <w:tcW w:w="942" w:type="dxa"/>
            <w:vAlign w:val="center"/>
          </w:tcPr>
          <w:p w14:paraId="149B502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55D901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116D087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1EE97AD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7E1B69B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7CB488B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34EDEDD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42" w:type="dxa"/>
            <w:vAlign w:val="center"/>
            <w:hideMark/>
          </w:tcPr>
          <w:p w14:paraId="26CAE3D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5094986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6FA7C90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12D856C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7692FEDD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5A68742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942" w:type="dxa"/>
            <w:vAlign w:val="center"/>
            <w:hideMark/>
          </w:tcPr>
          <w:p w14:paraId="743C571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90</w:t>
            </w:r>
          </w:p>
        </w:tc>
        <w:tc>
          <w:tcPr>
            <w:tcW w:w="942" w:type="dxa"/>
            <w:vAlign w:val="center"/>
          </w:tcPr>
          <w:p w14:paraId="03255BA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B3A422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1508B14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0984E85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4AD2811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08AF124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3F5C9C6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5EE93C9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34C63B8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42" w:type="dxa"/>
            <w:vAlign w:val="center"/>
            <w:hideMark/>
          </w:tcPr>
          <w:p w14:paraId="33E69F9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3185D6E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58E3BF38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00484A0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5</w:t>
            </w:r>
          </w:p>
        </w:tc>
        <w:tc>
          <w:tcPr>
            <w:tcW w:w="942" w:type="dxa"/>
            <w:vAlign w:val="center"/>
            <w:hideMark/>
          </w:tcPr>
          <w:p w14:paraId="704D2EE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7.1</w:t>
            </w:r>
          </w:p>
        </w:tc>
        <w:tc>
          <w:tcPr>
            <w:tcW w:w="942" w:type="dxa"/>
            <w:vAlign w:val="center"/>
          </w:tcPr>
          <w:p w14:paraId="657224A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6F4321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131A08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7E71EA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689093F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0D89184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5F75932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3C9AB82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16967A9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42" w:type="dxa"/>
            <w:vAlign w:val="center"/>
            <w:hideMark/>
          </w:tcPr>
          <w:p w14:paraId="25EAD4D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3CF3327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3DDFC4F1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342BA5D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6</w:t>
            </w:r>
          </w:p>
        </w:tc>
        <w:tc>
          <w:tcPr>
            <w:tcW w:w="942" w:type="dxa"/>
            <w:vAlign w:val="center"/>
            <w:hideMark/>
          </w:tcPr>
          <w:p w14:paraId="098591B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8.6</w:t>
            </w:r>
          </w:p>
        </w:tc>
        <w:tc>
          <w:tcPr>
            <w:tcW w:w="942" w:type="dxa"/>
            <w:vAlign w:val="center"/>
          </w:tcPr>
          <w:p w14:paraId="4B2C861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620F7F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9D4E5B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77D7F6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48DC87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2E51727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05A0761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77DF927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5703DDD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42" w:type="dxa"/>
            <w:vAlign w:val="center"/>
            <w:hideMark/>
          </w:tcPr>
          <w:p w14:paraId="4A61601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14AFF89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74A5949D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4C932B7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7</w:t>
            </w:r>
          </w:p>
        </w:tc>
        <w:tc>
          <w:tcPr>
            <w:tcW w:w="942" w:type="dxa"/>
            <w:vAlign w:val="center"/>
            <w:hideMark/>
          </w:tcPr>
          <w:p w14:paraId="44F74CD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8</w:t>
            </w:r>
          </w:p>
        </w:tc>
        <w:tc>
          <w:tcPr>
            <w:tcW w:w="942" w:type="dxa"/>
            <w:vAlign w:val="center"/>
          </w:tcPr>
          <w:p w14:paraId="45AB84C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010CEB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7FD6D37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F7C452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D7645A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D5C13E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207564A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42" w:type="dxa"/>
            <w:vAlign w:val="center"/>
            <w:hideMark/>
          </w:tcPr>
          <w:p w14:paraId="52A2662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42" w:type="dxa"/>
            <w:vAlign w:val="center"/>
            <w:hideMark/>
          </w:tcPr>
          <w:p w14:paraId="3B35D51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42" w:type="dxa"/>
            <w:vAlign w:val="center"/>
            <w:hideMark/>
          </w:tcPr>
          <w:p w14:paraId="1B3B9A0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31" w:type="dxa"/>
            <w:vAlign w:val="center"/>
            <w:hideMark/>
          </w:tcPr>
          <w:p w14:paraId="589203B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06F57136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0F43450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942" w:type="dxa"/>
            <w:vAlign w:val="center"/>
            <w:hideMark/>
          </w:tcPr>
          <w:p w14:paraId="22BB9F9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73.9</w:t>
            </w:r>
          </w:p>
        </w:tc>
        <w:tc>
          <w:tcPr>
            <w:tcW w:w="942" w:type="dxa"/>
            <w:vAlign w:val="center"/>
          </w:tcPr>
          <w:p w14:paraId="02CE5AF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18472D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1137B74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17DBB6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F8A941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260090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9462C5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041F588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5</w:t>
            </w:r>
          </w:p>
        </w:tc>
        <w:tc>
          <w:tcPr>
            <w:tcW w:w="942" w:type="dxa"/>
            <w:vAlign w:val="center"/>
            <w:hideMark/>
          </w:tcPr>
          <w:p w14:paraId="4192F30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42" w:type="dxa"/>
            <w:vAlign w:val="center"/>
            <w:hideMark/>
          </w:tcPr>
          <w:p w14:paraId="3D81324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vAlign w:val="center"/>
            <w:hideMark/>
          </w:tcPr>
          <w:p w14:paraId="20736BA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6D72FD65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1104D70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9</w:t>
            </w:r>
          </w:p>
        </w:tc>
        <w:tc>
          <w:tcPr>
            <w:tcW w:w="942" w:type="dxa"/>
            <w:vAlign w:val="center"/>
            <w:hideMark/>
          </w:tcPr>
          <w:p w14:paraId="01BAA43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56.2</w:t>
            </w:r>
          </w:p>
        </w:tc>
        <w:tc>
          <w:tcPr>
            <w:tcW w:w="942" w:type="dxa"/>
            <w:vAlign w:val="center"/>
          </w:tcPr>
          <w:p w14:paraId="01B3D13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A6EB23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3B752B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1AEC9DC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26CD13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3A2746F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A59972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A09637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65392544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42" w:type="dxa"/>
            <w:vAlign w:val="center"/>
            <w:hideMark/>
          </w:tcPr>
          <w:p w14:paraId="5C57908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31" w:type="dxa"/>
            <w:vAlign w:val="center"/>
            <w:hideMark/>
          </w:tcPr>
          <w:p w14:paraId="265030F5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6F200B" w:rsidRPr="00E42B64" w14:paraId="63A5EC75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6F6FF61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  <w:tc>
          <w:tcPr>
            <w:tcW w:w="942" w:type="dxa"/>
            <w:vAlign w:val="center"/>
            <w:hideMark/>
          </w:tcPr>
          <w:p w14:paraId="3540A78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74.3</w:t>
            </w:r>
          </w:p>
        </w:tc>
        <w:tc>
          <w:tcPr>
            <w:tcW w:w="942" w:type="dxa"/>
            <w:vAlign w:val="center"/>
          </w:tcPr>
          <w:p w14:paraId="56AB13F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7C28C12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2876670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5F71AC07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6E1847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4A4006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12B15A13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8D943C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209D79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  <w:hideMark/>
          </w:tcPr>
          <w:p w14:paraId="4EA0EC2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31" w:type="dxa"/>
            <w:vAlign w:val="center"/>
            <w:hideMark/>
          </w:tcPr>
          <w:p w14:paraId="0E90CA19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E42B64" w14:paraId="4A26A9CE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6F6D3A5D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  <w:tc>
          <w:tcPr>
            <w:tcW w:w="942" w:type="dxa"/>
            <w:vAlign w:val="center"/>
            <w:hideMark/>
          </w:tcPr>
          <w:p w14:paraId="4C64F746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9.4</w:t>
            </w:r>
          </w:p>
        </w:tc>
        <w:tc>
          <w:tcPr>
            <w:tcW w:w="942" w:type="dxa"/>
            <w:vAlign w:val="center"/>
          </w:tcPr>
          <w:p w14:paraId="3708BF2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59A208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4DF6B7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A2B389B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172773D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5F94D228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B4F1F72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55764D3A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67D8AC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0942C76C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  <w:hideMark/>
          </w:tcPr>
          <w:p w14:paraId="61E931C1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42B64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6F200B" w:rsidRPr="006F200B" w14:paraId="08C48588" w14:textId="77777777" w:rsidTr="006F200B">
        <w:trPr>
          <w:trHeight w:val="340"/>
          <w:tblCellSpacing w:w="11" w:type="dxa"/>
          <w:jc w:val="center"/>
        </w:trPr>
        <w:tc>
          <w:tcPr>
            <w:tcW w:w="931" w:type="dxa"/>
            <w:vAlign w:val="center"/>
            <w:hideMark/>
          </w:tcPr>
          <w:p w14:paraId="484D24DE" w14:textId="77777777" w:rsidR="006F200B" w:rsidRPr="00E42B64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12</w:t>
            </w:r>
          </w:p>
        </w:tc>
        <w:tc>
          <w:tcPr>
            <w:tcW w:w="942" w:type="dxa"/>
            <w:vAlign w:val="center"/>
            <w:hideMark/>
          </w:tcPr>
          <w:p w14:paraId="528C3B1A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42B64">
              <w:rPr>
                <w:rFonts w:cstheme="minorHAnsi"/>
                <w:b/>
                <w:sz w:val="16"/>
                <w:szCs w:val="16"/>
              </w:rPr>
              <w:t>86.7</w:t>
            </w:r>
          </w:p>
        </w:tc>
        <w:tc>
          <w:tcPr>
            <w:tcW w:w="942" w:type="dxa"/>
            <w:vAlign w:val="center"/>
          </w:tcPr>
          <w:p w14:paraId="4D130B72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6EAAE75B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D7A912F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52208D1E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5D297F5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3B1C6699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B98D831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1AABD1F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4E2628A0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vAlign w:val="center"/>
          </w:tcPr>
          <w:p w14:paraId="28F15E37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</w:tcPr>
          <w:p w14:paraId="4EB82086" w14:textId="77777777" w:rsidR="006F200B" w:rsidRPr="006F200B" w:rsidRDefault="006F200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686A6E20" w14:textId="560FA13C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0A94BF2" w14:textId="69D351E3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AF95C89" w14:textId="7B5FE342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89E65F8" w14:textId="5FBAB2D5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86B8A1F" w14:textId="709E7A96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AD1B698" w14:textId="2A56A07D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857A8E3" w14:textId="35F6DF43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ADFDC2A" w14:textId="590E1464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0C313811" w14:textId="5740A1B1" w:rsidR="006F200B" w:rsidRDefault="006F200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CD5BF62" w14:textId="1AFDBD99" w:rsidR="00363A7B" w:rsidRDefault="00363A7B" w:rsidP="00363A7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2B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</w:t>
      </w:r>
      <w:r w:rsidR="006F200B" w:rsidRPr="00E42B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e S2</w:t>
      </w:r>
    </w:p>
    <w:p w14:paraId="4F1BE698" w14:textId="77777777" w:rsidR="00363A7B" w:rsidRDefault="00363A7B" w:rsidP="00363A7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25CC0CC" w14:textId="27121820" w:rsidR="009114AF" w:rsidRPr="006F2965" w:rsidRDefault="00957459" w:rsidP="00532E6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>rimers and probes used for qPCR assays. All nucleotides are from 5’ end (</w:t>
      </w:r>
      <w:proofErr w:type="spellStart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FAM) to 3’ end (</w:t>
      </w:r>
      <w:proofErr w:type="spellStart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BHQ1)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qPCR assays </w:t>
      </w:r>
      <w:proofErr w:type="gramStart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>were optimized</w:t>
      </w:r>
      <w:proofErr w:type="gramEnd"/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have annealing temperature of 60°C and 100% ± 5%</w:t>
      </w:r>
      <w:r w:rsidR="00697D1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fficiencies</w:t>
      </w:r>
      <w:r w:rsidR="00363A7B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4099458" w14:textId="77777777" w:rsidR="00532E6B" w:rsidRPr="006F2965" w:rsidRDefault="00532E6B" w:rsidP="00532E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137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3118"/>
        <w:gridCol w:w="2693"/>
        <w:gridCol w:w="993"/>
        <w:gridCol w:w="2863"/>
        <w:gridCol w:w="1418"/>
      </w:tblGrid>
      <w:tr w:rsidR="009114AF" w:rsidRPr="00957459" w14:paraId="56B47D3E" w14:textId="0A921185" w:rsidTr="0050376A">
        <w:trPr>
          <w:trHeight w:val="248"/>
        </w:trPr>
        <w:tc>
          <w:tcPr>
            <w:tcW w:w="1985" w:type="dxa"/>
            <w:vMerge w:val="restart"/>
            <w:vAlign w:val="center"/>
          </w:tcPr>
          <w:p w14:paraId="7E8CB7ED" w14:textId="77777777" w:rsidR="00990B2D" w:rsidRPr="009114AF" w:rsidRDefault="00990B2D" w:rsidP="00C874D6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e</w:t>
            </w:r>
          </w:p>
          <w:p w14:paraId="7778F5A2" w14:textId="77777777" w:rsidR="00990B2D" w:rsidRPr="009114AF" w:rsidRDefault="00990B2D" w:rsidP="00C874D6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  <w:tc>
          <w:tcPr>
            <w:tcW w:w="709" w:type="dxa"/>
            <w:vMerge w:val="restart"/>
            <w:vAlign w:val="center"/>
          </w:tcPr>
          <w:p w14:paraId="76742F79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ength</w:t>
            </w:r>
          </w:p>
          <w:p w14:paraId="624E3D40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Bp</w:t>
            </w:r>
            <w:proofErr w:type="spellEnd"/>
          </w:p>
        </w:tc>
        <w:tc>
          <w:tcPr>
            <w:tcW w:w="3118" w:type="dxa"/>
            <w:vMerge w:val="restart"/>
            <w:vAlign w:val="center"/>
          </w:tcPr>
          <w:p w14:paraId="6E90A9AC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imers</w:t>
            </w:r>
          </w:p>
          <w:p w14:paraId="3ECA1B21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2693" w:type="dxa"/>
            <w:vMerge w:val="restart"/>
            <w:vAlign w:val="center"/>
          </w:tcPr>
          <w:p w14:paraId="6A7F8D57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obes</w:t>
            </w:r>
          </w:p>
          <w:p w14:paraId="3A5E1FF7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993" w:type="dxa"/>
            <w:vMerge w:val="restart"/>
            <w:vAlign w:val="center"/>
          </w:tcPr>
          <w:p w14:paraId="47FD2D02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References</w:t>
            </w:r>
          </w:p>
        </w:tc>
        <w:tc>
          <w:tcPr>
            <w:tcW w:w="4281" w:type="dxa"/>
            <w:gridSpan w:val="2"/>
            <w:vAlign w:val="center"/>
          </w:tcPr>
          <w:p w14:paraId="20B6C341" w14:textId="6E5261FF" w:rsidR="00990B2D" w:rsidRPr="009114AF" w:rsidRDefault="00990B2D" w:rsidP="00106287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Genomic </w:t>
            </w:r>
            <w:r w:rsidR="00106287"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ocalisation</w:t>
            </w:r>
          </w:p>
        </w:tc>
      </w:tr>
      <w:tr w:rsidR="009114AF" w:rsidRPr="009114AF" w14:paraId="70544A33" w14:textId="77777777" w:rsidTr="0050376A">
        <w:trPr>
          <w:trHeight w:hRule="exact" w:val="247"/>
        </w:trPr>
        <w:tc>
          <w:tcPr>
            <w:tcW w:w="1985" w:type="dxa"/>
            <w:vMerge/>
            <w:vAlign w:val="center"/>
          </w:tcPr>
          <w:p w14:paraId="6BA4A272" w14:textId="77777777" w:rsidR="00990B2D" w:rsidRPr="009114AF" w:rsidRDefault="00990B2D" w:rsidP="00C874D6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25F8E2A8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581C0898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vMerge/>
            <w:vAlign w:val="center"/>
          </w:tcPr>
          <w:p w14:paraId="46828696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1871FA64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63" w:type="dxa"/>
            <w:vAlign w:val="center"/>
          </w:tcPr>
          <w:p w14:paraId="527DF472" w14:textId="4798842F" w:rsidR="00990B2D" w:rsidRPr="009114AF" w:rsidRDefault="00990B2D" w:rsidP="00106287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ocalisation</w:t>
            </w:r>
          </w:p>
        </w:tc>
        <w:tc>
          <w:tcPr>
            <w:tcW w:w="1418" w:type="dxa"/>
            <w:vAlign w:val="center"/>
          </w:tcPr>
          <w:p w14:paraId="679F9642" w14:textId="58800851" w:rsidR="00990B2D" w:rsidRPr="009114AF" w:rsidRDefault="00990B2D" w:rsidP="00106287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</w:tr>
      <w:tr w:rsidR="009114AF" w:rsidRPr="009114AF" w14:paraId="366042A0" w14:textId="1E6D6756" w:rsidTr="0050376A">
        <w:trPr>
          <w:trHeight w:hRule="exact" w:val="510"/>
        </w:trPr>
        <w:tc>
          <w:tcPr>
            <w:tcW w:w="1985" w:type="dxa"/>
            <w:vAlign w:val="center"/>
          </w:tcPr>
          <w:p w14:paraId="6535935B" w14:textId="2664DD67" w:rsidR="00990B2D" w:rsidRPr="009114AF" w:rsidRDefault="00990B2D" w:rsidP="00C874D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>arp</w:t>
            </w:r>
            <w:proofErr w:type="spellEnd"/>
          </w:p>
          <w:p w14:paraId="5362F01C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505012</w:t>
            </w:r>
          </w:p>
        </w:tc>
        <w:tc>
          <w:tcPr>
            <w:tcW w:w="709" w:type="dxa"/>
            <w:vAlign w:val="center"/>
          </w:tcPr>
          <w:p w14:paraId="15A24B26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3118" w:type="dxa"/>
            <w:vAlign w:val="center"/>
          </w:tcPr>
          <w:p w14:paraId="0E29B6A4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AAAATCATCCAATTGCTGGATG</w:t>
            </w:r>
          </w:p>
          <w:p w14:paraId="71507024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TTCCCACGCAAGGACAGA</w:t>
            </w:r>
          </w:p>
        </w:tc>
        <w:tc>
          <w:tcPr>
            <w:tcW w:w="2693" w:type="dxa"/>
            <w:vAlign w:val="center"/>
          </w:tcPr>
          <w:p w14:paraId="35EB089E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TCCCAAATGTTTCATTGTCGGCGC</w:t>
            </w:r>
          </w:p>
        </w:tc>
        <w:tc>
          <w:tcPr>
            <w:tcW w:w="993" w:type="dxa"/>
            <w:vAlign w:val="center"/>
          </w:tcPr>
          <w:p w14:paraId="14B672D6" w14:textId="5FFDC5C1" w:rsidR="00990B2D" w:rsidRPr="009114AF" w:rsidRDefault="00990B2D" w:rsidP="00D20F2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Purcell&lt;/Author&gt;&lt;Year&gt;2004&lt;/Year&gt;&lt;RecNum&gt;1096&lt;/RecNum&gt;&lt;DisplayText&gt;[1]&lt;/DisplayText&gt;&lt;record&gt;&lt;rec-number&gt;1096&lt;/rec-number&gt;&lt;foreign-keys&gt;&lt;key app="EN" db-id="ver9rs20ows2pfewa52pxts7ssv2t50x05sv" timestamp="1579679102"&gt;1096&lt;/key&gt;&lt;/foreign-keys&gt;&lt;ref-type name="Journal Article"&gt;17&lt;/ref-type&gt;&lt;contributors&gt;&lt;authors&gt;&lt;author&gt;Purcell, Maureen K.&lt;/author&gt;&lt;author&gt;Kurath, Gael&lt;/author&gt;&lt;author&gt;Garver, Kyle A.&lt;/author&gt;&lt;author&gt;Herwig, Russell P.&lt;/author&gt;&lt;author&gt;Winton, James R.&lt;/author&gt;&lt;/authors&gt;&lt;/contributors&gt;&lt;titles&gt;&lt;title&gt;Quantitative expression profiling of immune response genes in rainbow trout following infectious haematopoietic necrosis virus (IHNV) infection or DNA vaccination&lt;/title&gt;&lt;secondary-title&gt;Fish &amp;amp; Shellfish Immunology&lt;/secondary-title&gt;&lt;/titles&gt;&lt;periodical&gt;&lt;full-title&gt;Fish Shellfish Immunol&lt;/full-title&gt;&lt;abbr-1&gt;Fish &amp;amp; shellfish immunology&lt;/abbr-1&gt;&lt;/periodical&gt;&lt;pages&gt;447-462&lt;/pages&gt;&lt;volume&gt;17&lt;/volume&gt;&lt;number&gt;5&lt;/number&gt;&lt;keywords&gt;&lt;keyword&gt;Infectious haematopoietic necrosis virus&lt;/keyword&gt;&lt;keyword&gt;DNA vaccine&lt;/keyword&gt;&lt;keyword&gt;Cytokine&lt;/keyword&gt;&lt;keyword&gt;Interferon&lt;/keyword&gt;&lt;keyword&gt;Gene expression&lt;/keyword&gt;&lt;/keywords&gt;&lt;dates&gt;&lt;year&gt;2004&lt;/year&gt;&lt;pub-dates&gt;&lt;date&gt;2004/11/01/&lt;/date&gt;&lt;/pub-dates&gt;&lt;/dates&gt;&lt;isbn&gt;1050-4648&lt;/isbn&gt;&lt;urls&gt;&lt;related-urls&gt;&lt;url&gt;http://www.sciencedirect.com/science/article/pii/S105046480400049X&lt;/url&gt;&lt;/related-urls&gt;&lt;/urls&gt;&lt;electronic-resource-num&gt;https://doi.org/10.1016/j.fsi.2004.04.017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330029DB" w14:textId="243FF90C" w:rsidR="00990B2D" w:rsidRPr="009114AF" w:rsidRDefault="000B7F4C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7:40340265 to 40340360</w:t>
            </w:r>
          </w:p>
        </w:tc>
        <w:tc>
          <w:tcPr>
            <w:tcW w:w="1418" w:type="dxa"/>
            <w:vAlign w:val="center"/>
          </w:tcPr>
          <w:p w14:paraId="66221619" w14:textId="1D9CB029" w:rsidR="00990B2D" w:rsidRPr="009114AF" w:rsidRDefault="000B7F4C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3</w:t>
            </w:r>
          </w:p>
        </w:tc>
      </w:tr>
      <w:tr w:rsidR="009114AF" w:rsidRPr="009114AF" w14:paraId="7496E074" w14:textId="44B69E57" w:rsidTr="0050376A">
        <w:trPr>
          <w:trHeight w:hRule="exact" w:val="510"/>
        </w:trPr>
        <w:tc>
          <w:tcPr>
            <w:tcW w:w="1985" w:type="dxa"/>
            <w:vAlign w:val="center"/>
          </w:tcPr>
          <w:p w14:paraId="25E8C786" w14:textId="77777777" w:rsidR="00110E95" w:rsidRPr="009114AF" w:rsidRDefault="00110E95" w:rsidP="00110E95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sym w:font="Symbol" w:char="F062"/>
            </w: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-actin</w:t>
            </w:r>
          </w:p>
          <w:p w14:paraId="6E3B1986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B196465</w:t>
            </w:r>
          </w:p>
        </w:tc>
        <w:tc>
          <w:tcPr>
            <w:tcW w:w="709" w:type="dxa"/>
            <w:vAlign w:val="center"/>
          </w:tcPr>
          <w:p w14:paraId="6C4F0C35" w14:textId="77777777" w:rsidR="00110E95" w:rsidRPr="009114AF" w:rsidRDefault="00110E95" w:rsidP="00110E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3118" w:type="dxa"/>
            <w:vAlign w:val="center"/>
          </w:tcPr>
          <w:p w14:paraId="2F944810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ATCAAGGAGAAGCTGTGCTAC</w:t>
            </w:r>
          </w:p>
          <w:p w14:paraId="669D5C8F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ACGGATGTCCACGTCACAC</w:t>
            </w:r>
          </w:p>
        </w:tc>
        <w:tc>
          <w:tcPr>
            <w:tcW w:w="2693" w:type="dxa"/>
            <w:vAlign w:val="center"/>
          </w:tcPr>
          <w:p w14:paraId="3DF4D67B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TCTCTGGAGAAGAGCTACGAGCTG</w:t>
            </w:r>
          </w:p>
        </w:tc>
        <w:tc>
          <w:tcPr>
            <w:tcW w:w="993" w:type="dxa"/>
            <w:vAlign w:val="center"/>
          </w:tcPr>
          <w:p w14:paraId="74D5022D" w14:textId="011F90DA" w:rsidR="00110E95" w:rsidRPr="009114AF" w:rsidRDefault="00110E95" w:rsidP="00110E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WdpdXJhPC9BdXRob3I+PFllYXI+MjAwNzwvWWVhcj48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WdpdXJhPC9BdXRob3I+PFllYXI+MjAwNzwvWWVhcj48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2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14:paraId="2AC15BDB" w14:textId="10D19F5D" w:rsidR="00110E95" w:rsidRPr="009114AF" w:rsidRDefault="00110E95" w:rsidP="00110E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Probe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Marana&lt;/Author&gt;&lt;Year&gt;2017&lt;/Year&gt;&lt;RecNum&gt;1009&lt;/RecNum&gt;&lt;DisplayText&gt;[3]&lt;/DisplayText&gt;&lt;record&gt;&lt;rec-number&gt;1009&lt;/rec-number&gt;&lt;foreign-keys&gt;&lt;key app="EN" db-id="ver9rs20ows2pfewa52pxts7ssv2t50x05sv" timestamp="1486974529"&gt;1009&lt;/key&gt;&lt;/foreign-keys&gt;&lt;ref-type name="Journal Article"&gt;17&lt;/ref-type&gt;&lt;contributors&gt;&lt;authors&gt;&lt;author&gt;Marana, Moonika Haahr&lt;/author&gt;&lt;author&gt;Jørgensen, Louise von Gersdorff&lt;/author&gt;&lt;author&gt;Skov, Jakob&lt;/author&gt;&lt;author&gt;Chettri, Jiwan Kumar&lt;/author&gt;&lt;author&gt;Holm Mattsson, Andreas&lt;/author&gt;&lt;author&gt;Dalsgaard, Inger&lt;/author&gt;&lt;author&gt;Kania, Per Walter&lt;/author&gt;&lt;author&gt;Buchmann, Kurt&lt;/author&gt;&lt;/authors&gt;&lt;/contributors&gt;&lt;titles&gt;&lt;title&gt;Subunit vaccine candidates against Aeromonas salmonicida in rainbow trout Oncorhynchus mykiss&lt;/title&gt;&lt;secondary-title&gt;PLOS ONE&lt;/secondary-title&gt;&lt;/titles&gt;&lt;periodical&gt;&lt;full-title&gt;PLoS One&lt;/full-title&gt;&lt;/periodical&gt;&lt;pages&gt;e0171944&lt;/pages&gt;&lt;volume&gt;12&lt;/volume&gt;&lt;number&gt;2&lt;/number&gt;&lt;dates&gt;&lt;year&gt;2017&lt;/year&gt;&lt;/dates&gt;&lt;publisher&gt;Public Library of Science&lt;/publisher&gt;&lt;urls&gt;&lt;related-urls&gt;&lt;url&gt;http://dx.doi.org/10.1371%2Fjournal.pone.0171944&lt;/url&gt;&lt;/related-urls&gt;&lt;/urls&gt;&lt;electronic-resource-num&gt;10.1371/journal.pone.0171944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  <w:p w14:paraId="56ED9C6D" w14:textId="77777777" w:rsidR="00110E95" w:rsidRPr="009114AF" w:rsidRDefault="00110E95" w:rsidP="00110E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863" w:type="dxa"/>
            <w:vAlign w:val="center"/>
          </w:tcPr>
          <w:p w14:paraId="7FBD0A47" w14:textId="5EECB769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:1740340265 to 40340360</w:t>
            </w:r>
          </w:p>
        </w:tc>
        <w:tc>
          <w:tcPr>
            <w:tcW w:w="1418" w:type="dxa"/>
            <w:vAlign w:val="center"/>
          </w:tcPr>
          <w:p w14:paraId="2CE5409B" w14:textId="08868FC1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93</w:t>
            </w:r>
          </w:p>
        </w:tc>
      </w:tr>
      <w:tr w:rsidR="009114AF" w:rsidRPr="009114AF" w14:paraId="54190282" w14:textId="71EC3B58" w:rsidTr="0050376A">
        <w:trPr>
          <w:trHeight w:hRule="exact" w:val="510"/>
        </w:trPr>
        <w:tc>
          <w:tcPr>
            <w:tcW w:w="1985" w:type="dxa"/>
            <w:vAlign w:val="center"/>
          </w:tcPr>
          <w:p w14:paraId="5B2DC0B1" w14:textId="24D033B2" w:rsidR="00990B2D" w:rsidRPr="00B71300" w:rsidRDefault="00990B2D" w:rsidP="00C874D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>elf-1α</w:t>
            </w:r>
          </w:p>
          <w:p w14:paraId="05463E91" w14:textId="77777777" w:rsidR="00990B2D" w:rsidRPr="009114AF" w:rsidRDefault="00E42B64" w:rsidP="00C874D6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hyperlink r:id="rId4" w:history="1">
              <w:r w:rsidR="00990B2D" w:rsidRPr="009114AF">
                <w:rPr>
                  <w:rStyle w:val="Hyperlink"/>
                  <w:rFonts w:ascii="Calibri" w:hAnsi="Calibri"/>
                  <w:color w:val="auto"/>
                  <w:sz w:val="16"/>
                  <w:szCs w:val="16"/>
                  <w:lang w:val="en-GB"/>
                </w:rPr>
                <w:t>AF498320</w:t>
              </w:r>
            </w:hyperlink>
          </w:p>
          <w:p w14:paraId="72DAE23E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2264CBF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118" w:type="dxa"/>
            <w:vAlign w:val="center"/>
          </w:tcPr>
          <w:p w14:paraId="225B2EB4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9114A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CCTCCTCTTGGTCGTTTC</w:t>
            </w:r>
          </w:p>
          <w:p w14:paraId="1F1B77C6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ATGACACCAACAGCAACA</w:t>
            </w:r>
          </w:p>
        </w:tc>
        <w:tc>
          <w:tcPr>
            <w:tcW w:w="2693" w:type="dxa"/>
            <w:vAlign w:val="center"/>
          </w:tcPr>
          <w:p w14:paraId="7BCEAC3C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GTGCGTGACATGAGGCA</w:t>
            </w:r>
          </w:p>
        </w:tc>
        <w:tc>
          <w:tcPr>
            <w:tcW w:w="993" w:type="dxa"/>
            <w:vAlign w:val="center"/>
          </w:tcPr>
          <w:p w14:paraId="42B27AAC" w14:textId="156AA750" w:rsidR="00990B2D" w:rsidRPr="009114AF" w:rsidRDefault="00990B2D" w:rsidP="00D20F2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Ingerslev&lt;/Author&gt;&lt;Year&gt;2006&lt;/Year&gt;&lt;RecNum&gt;674&lt;/RecNum&gt;&lt;DisplayText&gt;[4]&lt;/DisplayText&gt;&lt;record&gt;&lt;rec-number&gt;674&lt;/rec-number&gt;&lt;foreign-keys&gt;&lt;key app="EN" db-id="ttav0papkepvsae5rwx509wyfwrxfdp220se" timestamp="1552306796"&gt;674&lt;/key&gt;&lt;/foreign-keys&gt;&lt;ref-type name="Journal Article"&gt;17&lt;/ref-type&gt;&lt;contributors&gt;&lt;authors&gt;&lt;author&gt;Ingerslev, Hans-Christian&lt;/author&gt;&lt;author&gt;Pettersen, Eirin Fausa&lt;/author&gt;&lt;author&gt;Jakobsen, Ragnhild Aakre&lt;/author&gt;&lt;author&gt;Petersen, Cathrine Bie&lt;/author&gt;&lt;author&gt;Wergeland, Heidrun Inger&lt;/author&gt;&lt;/authors&gt;&lt;/contributors&gt;&lt;titles&gt;&lt;title&gt;Expression profiling and validation of reference gene candidates in immune relevant tissues and cells from Atlantic salmon (Salmo salar L.)&lt;/title&gt;&lt;secondary-title&gt;Molecular Immunology&lt;/secondary-title&gt;&lt;/titles&gt;&lt;periodical&gt;&lt;full-title&gt;Molecular Immunology&lt;/full-title&gt;&lt;/periodical&gt;&lt;pages&gt;1194-1201&lt;/pages&gt;&lt;volume&gt;43&lt;/volume&gt;&lt;number&gt;8&lt;/number&gt;&lt;keywords&gt;&lt;keyword&gt;Reference gene&lt;/keyword&gt;&lt;keyword&gt;Housekeeping&lt;/keyword&gt;&lt;keyword&gt;Real-time PCR&lt;/keyword&gt;&lt;keyword&gt;Expression&lt;/keyword&gt;&lt;keyword&gt;Atlantic salmon&lt;/keyword&gt;&lt;keyword&gt;TaqMan&lt;/keyword&gt;&lt;keyword&gt;SYBR green&lt;/keyword&gt;&lt;keyword&gt;RPS20&lt;/keyword&gt;&lt;keyword&gt;Beta-Actin&lt;/keyword&gt;&lt;keyword&gt;18S&lt;/keyword&gt;&lt;keyword&gt;EF1-α&lt;/keyword&gt;&lt;/keywords&gt;&lt;dates&gt;&lt;year&gt;2006&lt;/year&gt;&lt;pub-dates&gt;&lt;date&gt;2006/03/01/&lt;/date&gt;&lt;/pub-dates&gt;&lt;/dates&gt;&lt;isbn&gt;0161-5890&lt;/isbn&gt;&lt;urls&gt;&lt;related-urls&gt;&lt;url&gt;http://www.sciencedirect.com/science/article/pii/S0161589005002853&lt;/url&gt;&lt;/related-urls&gt;&lt;/urls&gt;&lt;electronic-resource-num&gt;https://doi.org/10.1016/j.molimm.2005.07.009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4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47EF4C31" w14:textId="013630B3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4:30894810 to 30894861</w:t>
            </w:r>
          </w:p>
        </w:tc>
        <w:tc>
          <w:tcPr>
            <w:tcW w:w="1418" w:type="dxa"/>
            <w:vAlign w:val="center"/>
          </w:tcPr>
          <w:p w14:paraId="0EAD9249" w14:textId="52F11C6D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0</w:t>
            </w:r>
          </w:p>
        </w:tc>
      </w:tr>
      <w:tr w:rsidR="009114AF" w:rsidRPr="009114AF" w14:paraId="386E16F5" w14:textId="33D1C2FA" w:rsidTr="0050376A">
        <w:trPr>
          <w:trHeight w:hRule="exact" w:val="510"/>
        </w:trPr>
        <w:tc>
          <w:tcPr>
            <w:tcW w:w="1985" w:type="dxa"/>
            <w:vAlign w:val="center"/>
          </w:tcPr>
          <w:p w14:paraId="5E820FE3" w14:textId="2349B7B0" w:rsidR="00990B2D" w:rsidRPr="00B71300" w:rsidRDefault="00B71300" w:rsidP="00C874D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c3.3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990B2D" w:rsidRPr="009114AF">
              <w:rPr>
                <w:rFonts w:cs="Arial"/>
                <w:sz w:val="16"/>
                <w:szCs w:val="16"/>
                <w:lang w:val="en-GB"/>
              </w:rPr>
              <w:t xml:space="preserve">&amp; </w:t>
            </w: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c3.4</w:t>
            </w:r>
          </w:p>
          <w:p w14:paraId="3EA86F6D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F271080 / U61753</w:t>
            </w:r>
          </w:p>
        </w:tc>
        <w:tc>
          <w:tcPr>
            <w:tcW w:w="709" w:type="dxa"/>
            <w:vAlign w:val="center"/>
          </w:tcPr>
          <w:p w14:paraId="5EC77B04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3118" w:type="dxa"/>
            <w:vAlign w:val="center"/>
          </w:tcPr>
          <w:p w14:paraId="25C7412A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TGGCCTGTCCAAAACACA</w:t>
            </w:r>
          </w:p>
          <w:p w14:paraId="681BB3A2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GCTTCAGATCAAGGAAGAAGTTC</w:t>
            </w:r>
          </w:p>
        </w:tc>
        <w:tc>
          <w:tcPr>
            <w:tcW w:w="2693" w:type="dxa"/>
            <w:vAlign w:val="center"/>
          </w:tcPr>
          <w:p w14:paraId="09C743B8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AATCTGTGTGTCTGAACCCC</w:t>
            </w:r>
          </w:p>
        </w:tc>
        <w:tc>
          <w:tcPr>
            <w:tcW w:w="993" w:type="dxa"/>
            <w:vAlign w:val="center"/>
          </w:tcPr>
          <w:p w14:paraId="3C7D929B" w14:textId="3BF21108" w:rsidR="00990B2D" w:rsidRPr="009114AF" w:rsidRDefault="00990B2D" w:rsidP="00D20F2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k8L1llYXI+PFJl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k8L1llYXI+PFJl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5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77DBB91F" w14:textId="11DEBACC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7:18017732 to 18017796</w:t>
            </w:r>
          </w:p>
          <w:p w14:paraId="4BF93027" w14:textId="6191FDE1" w:rsidR="00961934" w:rsidRPr="009114AF" w:rsidRDefault="00961934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3:</w:t>
            </w:r>
            <w:r w:rsidRPr="009114AF">
              <w:rPr>
                <w:sz w:val="16"/>
                <w:szCs w:val="16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22193859 to 22193923</w:t>
            </w:r>
          </w:p>
        </w:tc>
        <w:tc>
          <w:tcPr>
            <w:tcW w:w="1418" w:type="dxa"/>
            <w:vAlign w:val="center"/>
          </w:tcPr>
          <w:p w14:paraId="1A49F804" w14:textId="164C33A5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3</w:t>
            </w:r>
          </w:p>
          <w:p w14:paraId="1131BD1A" w14:textId="6481D5DC" w:rsidR="00961934" w:rsidRPr="009114AF" w:rsidRDefault="00961934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89</w:t>
            </w:r>
          </w:p>
        </w:tc>
      </w:tr>
      <w:tr w:rsidR="009114AF" w:rsidRPr="009114AF" w14:paraId="7DC84AAD" w14:textId="3C303E7A" w:rsidTr="0050376A">
        <w:trPr>
          <w:trHeight w:hRule="exact" w:val="510"/>
        </w:trPr>
        <w:tc>
          <w:tcPr>
            <w:tcW w:w="1985" w:type="dxa"/>
            <w:vAlign w:val="center"/>
          </w:tcPr>
          <w:p w14:paraId="727375E4" w14:textId="78335449" w:rsidR="00990B2D" w:rsidRPr="00B71300" w:rsidRDefault="00B71300" w:rsidP="00C874D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cathelicidin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 1a</w:t>
            </w:r>
          </w:p>
          <w:p w14:paraId="527E9135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382478</w:t>
            </w:r>
          </w:p>
        </w:tc>
        <w:tc>
          <w:tcPr>
            <w:tcW w:w="709" w:type="dxa"/>
            <w:vAlign w:val="center"/>
          </w:tcPr>
          <w:p w14:paraId="5C956EF3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118" w:type="dxa"/>
            <w:vAlign w:val="center"/>
          </w:tcPr>
          <w:p w14:paraId="6BCE522A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TCTCGTCCTGGGGTT</w:t>
            </w:r>
          </w:p>
          <w:p w14:paraId="6533190E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TTGTAGCGTGCTGATCTATG</w:t>
            </w:r>
          </w:p>
        </w:tc>
        <w:tc>
          <w:tcPr>
            <w:tcW w:w="2693" w:type="dxa"/>
            <w:vAlign w:val="center"/>
          </w:tcPr>
          <w:p w14:paraId="74551B67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AATTGGTCGTCCTGGGGGTGG</w:t>
            </w:r>
          </w:p>
        </w:tc>
        <w:tc>
          <w:tcPr>
            <w:tcW w:w="993" w:type="dxa"/>
            <w:vAlign w:val="center"/>
          </w:tcPr>
          <w:p w14:paraId="00093F26" w14:textId="23E30C61" w:rsidR="00990B2D" w:rsidRPr="009114AF" w:rsidRDefault="00990B2D" w:rsidP="00D20F2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Marana&lt;/Author&gt;&lt;Year&gt;2017&lt;/Year&gt;&lt;RecNum&gt;1009&lt;/RecNum&gt;&lt;DisplayText&gt;[3]&lt;/DisplayText&gt;&lt;record&gt;&lt;rec-number&gt;1009&lt;/rec-number&gt;&lt;foreign-keys&gt;&lt;key app="EN" db-id="ver9rs20ows2pfewa52pxts7ssv2t50x05sv" timestamp="1486974529"&gt;1009&lt;/key&gt;&lt;/foreign-keys&gt;&lt;ref-type name="Journal Article"&gt;17&lt;/ref-type&gt;&lt;contributors&gt;&lt;authors&gt;&lt;author&gt;Marana, Moonika Haahr&lt;/author&gt;&lt;author&gt;Jørgensen, Louise von Gersdorff&lt;/author&gt;&lt;author&gt;Skov, Jakob&lt;/author&gt;&lt;author&gt;Chettri, Jiwan Kumar&lt;/author&gt;&lt;author&gt;Holm Mattsson, Andreas&lt;/author&gt;&lt;author&gt;Dalsgaard, Inger&lt;/author&gt;&lt;author&gt;Kania, Per Walter&lt;/author&gt;&lt;author&gt;Buchmann, Kurt&lt;/author&gt;&lt;/authors&gt;&lt;/contributors&gt;&lt;titles&gt;&lt;title&gt;Subunit vaccine candidates against Aeromonas salmonicida in rainbow trout Oncorhynchus mykiss&lt;/title&gt;&lt;secondary-title&gt;PLOS ONE&lt;/secondary-title&gt;&lt;/titles&gt;&lt;periodical&gt;&lt;full-title&gt;PLoS One&lt;/full-title&gt;&lt;/periodical&gt;&lt;pages&gt;e0171944&lt;/pages&gt;&lt;volume&gt;12&lt;/volume&gt;&lt;number&gt;2&lt;/number&gt;&lt;dates&gt;&lt;year&gt;2017&lt;/year&gt;&lt;/dates&gt;&lt;publisher&gt;Public Library of Science&lt;/publisher&gt;&lt;urls&gt;&lt;related-urls&gt;&lt;url&gt;http://dx.doi.org/10.1371%2Fjournal.pone.0171944&lt;/url&gt;&lt;/related-urls&gt;&lt;/urls&gt;&lt;electronic-resource-num&gt;10.1371/journal.pone.0171944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27F585E8" w14:textId="6F0B27A5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28:12847647 to 12847835</w:t>
            </w:r>
          </w:p>
        </w:tc>
        <w:tc>
          <w:tcPr>
            <w:tcW w:w="1418" w:type="dxa"/>
            <w:vAlign w:val="center"/>
          </w:tcPr>
          <w:p w14:paraId="21D9925B" w14:textId="33216DC2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104</w:t>
            </w:r>
          </w:p>
        </w:tc>
      </w:tr>
      <w:tr w:rsidR="009114AF" w:rsidRPr="009114AF" w14:paraId="618BCFA8" w14:textId="32D08434" w:rsidTr="0050376A">
        <w:trPr>
          <w:trHeight w:hRule="exact" w:val="510"/>
        </w:trPr>
        <w:tc>
          <w:tcPr>
            <w:tcW w:w="1985" w:type="dxa"/>
            <w:vAlign w:val="center"/>
          </w:tcPr>
          <w:p w14:paraId="07E5BFB2" w14:textId="1E3AFFD7" w:rsidR="00990B2D" w:rsidRPr="00B71300" w:rsidRDefault="00B71300" w:rsidP="00C874D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cathelicidin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 2a</w:t>
            </w:r>
          </w:p>
          <w:p w14:paraId="13F7BFB2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360356</w:t>
            </w:r>
          </w:p>
        </w:tc>
        <w:tc>
          <w:tcPr>
            <w:tcW w:w="709" w:type="dxa"/>
            <w:vAlign w:val="center"/>
          </w:tcPr>
          <w:p w14:paraId="2281D3B3" w14:textId="77777777" w:rsidR="00990B2D" w:rsidRPr="009114AF" w:rsidRDefault="00990B2D" w:rsidP="00C874D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3118" w:type="dxa"/>
            <w:vAlign w:val="center"/>
          </w:tcPr>
          <w:p w14:paraId="69A3512B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AAGATTCCAAGGGGGGT</w:t>
            </w:r>
          </w:p>
          <w:p w14:paraId="396DC1FA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AGGGTGTGTTGTGCTGT</w:t>
            </w:r>
          </w:p>
        </w:tc>
        <w:tc>
          <w:tcPr>
            <w:tcW w:w="2693" w:type="dxa"/>
            <w:vAlign w:val="center"/>
          </w:tcPr>
          <w:p w14:paraId="42B7681D" w14:textId="77777777" w:rsidR="00990B2D" w:rsidRPr="009114AF" w:rsidRDefault="00990B2D" w:rsidP="00C874D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TCGTCCTGGGTTTGGCTCC</w:t>
            </w:r>
          </w:p>
        </w:tc>
        <w:tc>
          <w:tcPr>
            <w:tcW w:w="993" w:type="dxa"/>
            <w:vAlign w:val="center"/>
          </w:tcPr>
          <w:p w14:paraId="112207A4" w14:textId="0BB05F74" w:rsidR="00990B2D" w:rsidRPr="009114AF" w:rsidRDefault="00990B2D" w:rsidP="00D20F2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Xueqin&lt;/Author&gt;&lt;Year&gt;2012&lt;/Year&gt;&lt;RecNum&gt;219&lt;/RecNum&gt;&lt;DisplayText&gt;[6]&lt;/DisplayText&gt;&lt;record&gt;&lt;rec-number&gt;219&lt;/rec-number&gt;&lt;foreign-keys&gt;&lt;key app="EN" db-id="ttav0papkepvsae5rwx509wyfwrxfdp220se" timestamp="1449061140"&gt;219&lt;/key&gt;&lt;/foreign-keys&gt;&lt;ref-type name="Journal Article"&gt;17&lt;/ref-type&gt;&lt;contributors&gt;&lt;authors&gt;&lt;author&gt;Xueqin, J.&lt;/author&gt;&lt;author&gt;Kania, P. W.&lt;/author&gt;&lt;author&gt;Buchmann, K.&lt;/author&gt;&lt;/authors&gt;&lt;/contributors&gt;&lt;titles&gt;&lt;title&gt;&lt;style face="normal" font="default" size="100%"&gt;Comparative effects of four feed types on white spot disease susceptibility and skin immune parameters in rainbow trout, &lt;/style&gt;&lt;style face="italic" font="default" size="100%"&gt;Oncorhynchus mykiss&lt;/style&gt;&lt;style face="normal" font="default" size="100%"&gt; (Walbaum)&lt;/style&gt;&lt;/title&gt;&lt;secondary-title&gt;Journal of Fish Diseases&lt;/secondary-title&gt;&lt;/titles&gt;&lt;periodical&gt;&lt;full-title&gt;Journal of Fish Diseases&lt;/full-title&gt;&lt;/periodical&gt;&lt;pages&gt;127-135&lt;/pages&gt;&lt;volume&gt;35&lt;/volume&gt;&lt;number&gt;2&lt;/number&gt;&lt;keywords&gt;&lt;keyword&gt;Ichthyophthirius multifiliis&lt;/keyword&gt;&lt;keyword&gt;immune gene expression&lt;/keyword&gt;&lt;keyword&gt;infection&lt;/keyword&gt;&lt;keyword&gt;lysozyme activity&lt;/keyword&gt;&lt;keyword&gt;mucous cell density&lt;/keyword&gt;&lt;keyword&gt;rainbow trout&lt;/keyword&gt;&lt;/keywords&gt;&lt;dates&gt;&lt;year&gt;2012&lt;/year&gt;&lt;/dates&gt;&lt;publisher&gt;Blackwell Publishing Ltd&lt;/publisher&gt;&lt;isbn&gt;1365-2761&lt;/isbn&gt;&lt;urls&gt;&lt;related-urls&gt;&lt;url&gt;http://dx.doi.org/10.1111/j.1365-2761.2011.01329.x&lt;/url&gt;&lt;/related-urls&gt;&lt;/urls&gt;&lt;electronic-resource-num&gt;10.1111/j.1365-2761.2011.01329.x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6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68A342A2" w14:textId="3AA7511D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8:67206588 to 67206722</w:t>
            </w:r>
          </w:p>
        </w:tc>
        <w:tc>
          <w:tcPr>
            <w:tcW w:w="1418" w:type="dxa"/>
            <w:vAlign w:val="center"/>
          </w:tcPr>
          <w:p w14:paraId="046C7BE3" w14:textId="6901F2BC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84</w:t>
            </w:r>
          </w:p>
        </w:tc>
      </w:tr>
      <w:tr w:rsidR="009114AF" w:rsidRPr="009114AF" w14:paraId="6D76F5B2" w14:textId="50D96165" w:rsidTr="0050376A">
        <w:trPr>
          <w:trHeight w:hRule="exact" w:val="510"/>
        </w:trPr>
        <w:tc>
          <w:tcPr>
            <w:tcW w:w="1985" w:type="dxa"/>
            <w:vAlign w:val="center"/>
          </w:tcPr>
          <w:p w14:paraId="4BAA38E5" w14:textId="7294E5E6" w:rsidR="0050376A" w:rsidRPr="009114AF" w:rsidRDefault="00B71300" w:rsidP="0050376A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fn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 γ1 </w:t>
            </w:r>
            <w:r w:rsidR="0050376A" w:rsidRPr="009114AF">
              <w:rPr>
                <w:rFonts w:cs="Arial"/>
                <w:sz w:val="16"/>
                <w:szCs w:val="16"/>
                <w:lang w:val="en-GB"/>
              </w:rPr>
              <w:t xml:space="preserve">and </w:t>
            </w: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fn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 γ2</w:t>
            </w:r>
          </w:p>
          <w:p w14:paraId="5C55935D" w14:textId="77777777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J184374 / FJ184375</w:t>
            </w:r>
          </w:p>
        </w:tc>
        <w:tc>
          <w:tcPr>
            <w:tcW w:w="709" w:type="dxa"/>
            <w:vAlign w:val="center"/>
          </w:tcPr>
          <w:p w14:paraId="5A033F62" w14:textId="77777777" w:rsidR="0050376A" w:rsidRPr="009114AF" w:rsidRDefault="0050376A" w:rsidP="0050376A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118" w:type="dxa"/>
            <w:vAlign w:val="center"/>
          </w:tcPr>
          <w:p w14:paraId="49A38252" w14:textId="77777777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AGGGCTGTGATGTGTTTCTG</w:t>
            </w:r>
          </w:p>
          <w:p w14:paraId="20CB56F6" w14:textId="77777777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TACTGAGCGGCATTACTCC</w:t>
            </w:r>
          </w:p>
        </w:tc>
        <w:tc>
          <w:tcPr>
            <w:tcW w:w="2693" w:type="dxa"/>
            <w:vAlign w:val="center"/>
          </w:tcPr>
          <w:p w14:paraId="33D3E6AC" w14:textId="77777777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TGGGCTGGATGACTTTAGGA</w:t>
            </w:r>
          </w:p>
        </w:tc>
        <w:tc>
          <w:tcPr>
            <w:tcW w:w="993" w:type="dxa"/>
            <w:vAlign w:val="center"/>
          </w:tcPr>
          <w:p w14:paraId="63451D03" w14:textId="5EE79FCD" w:rsidR="0050376A" w:rsidRPr="009114AF" w:rsidRDefault="0050376A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6B35487A" w14:textId="3F08E02D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unplaced genomic scaffold:1160 to 1227</w:t>
            </w:r>
          </w:p>
        </w:tc>
        <w:tc>
          <w:tcPr>
            <w:tcW w:w="1418" w:type="dxa"/>
            <w:vAlign w:val="center"/>
          </w:tcPr>
          <w:p w14:paraId="3E7A46CB" w14:textId="528D0539" w:rsidR="0050376A" w:rsidRPr="009114AF" w:rsidRDefault="0050376A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W_018573689</w:t>
            </w:r>
          </w:p>
        </w:tc>
      </w:tr>
      <w:tr w:rsidR="009114AF" w:rsidRPr="009114AF" w14:paraId="194DE86F" w14:textId="73FAB12F" w:rsidTr="0050376A">
        <w:trPr>
          <w:trHeight w:hRule="exact" w:val="510"/>
        </w:trPr>
        <w:tc>
          <w:tcPr>
            <w:tcW w:w="1985" w:type="dxa"/>
            <w:vAlign w:val="center"/>
          </w:tcPr>
          <w:p w14:paraId="07BCA64D" w14:textId="08C56A71" w:rsidR="00D016FF" w:rsidRPr="00B71300" w:rsidRDefault="00B71300" w:rsidP="00D016FF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gdm</w:t>
            </w:r>
            <w:proofErr w:type="spellEnd"/>
          </w:p>
          <w:p w14:paraId="6B449C88" w14:textId="77777777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870262</w:t>
            </w:r>
          </w:p>
        </w:tc>
        <w:tc>
          <w:tcPr>
            <w:tcW w:w="709" w:type="dxa"/>
            <w:vAlign w:val="center"/>
          </w:tcPr>
          <w:p w14:paraId="4235EEF7" w14:textId="77777777" w:rsidR="00D016FF" w:rsidRPr="009114AF" w:rsidRDefault="00D016FF" w:rsidP="00D016FF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2A1D4064" w14:textId="77777777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AGGAGGAAAGTTCGGCATCA</w:t>
            </w:r>
          </w:p>
          <w:p w14:paraId="3F3BFAD2" w14:textId="77777777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CTCAAGGAGCTCTGGTTTGGA</w:t>
            </w:r>
          </w:p>
        </w:tc>
        <w:tc>
          <w:tcPr>
            <w:tcW w:w="2693" w:type="dxa"/>
            <w:vAlign w:val="center"/>
          </w:tcPr>
          <w:p w14:paraId="7B12107E" w14:textId="77777777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7F0FB98A" w14:textId="380F8C9C" w:rsidR="00D016FF" w:rsidRPr="009114AF" w:rsidRDefault="00D016FF" w:rsidP="00D016FF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Skov&lt;/Author&gt;&lt;Year&gt;2018&lt;/Year&gt;&lt;RecNum&gt;1061&lt;/RecNum&gt;&lt;DisplayText&gt;[8]&lt;/DisplayText&gt;&lt;record&gt;&lt;rec-number&gt;1061&lt;/rec-number&gt;&lt;foreign-keys&gt;&lt;key app="EN" db-id="ver9rs20ows2pfewa52pxts7ssv2t50x05sv" timestamp="1524634640"&gt;1061&lt;/key&gt;&lt;/foreign-keys&gt;&lt;ref-type name="Journal Article"&gt;17&lt;/ref-type&gt;&lt;contributors&gt;&lt;authors&gt;&lt;author&gt;Skov, Jakob&lt;/author&gt;&lt;author&gt;Chettri, Jiwan K.&lt;/author&gt;&lt;author&gt;Jaafar, Rzgar M.&lt;/author&gt;&lt;author&gt;Kania, Per W.&lt;/author&gt;&lt;author&gt;Dalsgaard, Inger&lt;/author&gt;&lt;author&gt;Buchmann, Kurt&lt;/author&gt;&lt;/authors&gt;&lt;/contributors&gt;&lt;titles&gt;&lt;title&gt;Effects of soluble immunostimulants on mucosal immune responses in rainbow trout immersion-vaccinated against Yersinia ruckeri&lt;/title&gt;&lt;secondary-title&gt;Aquaculture&lt;/secondary-title&gt;&lt;/titles&gt;&lt;periodical&gt;&lt;full-title&gt;Aquaculture&lt;/full-title&gt;&lt;/periodical&gt;&lt;pages&gt;237-246&lt;/pages&gt;&lt;volume&gt;492&lt;/volume&gt;&lt;keywords&gt;&lt;keyword&gt;Immersion vaccination&lt;/keyword&gt;&lt;keyword&gt;Adjuvant&lt;/keyword&gt;&lt;keyword&gt;Montanide™&lt;/keyword&gt;&lt;keyword&gt;β-glucan&lt;/keyword&gt;&lt;/keywords&gt;&lt;dates&gt;&lt;year&gt;2018&lt;/year&gt;&lt;pub-dates&gt;&lt;date&gt;2018/07/01/&lt;/date&gt;&lt;/pub-dates&gt;&lt;/dates&gt;&lt;isbn&gt;0044-8486&lt;/isbn&gt;&lt;urls&gt;&lt;related-urls&gt;&lt;url&gt;http://www.sciencedirect.com/science/article/pii/S0044848617322731&lt;/url&gt;&lt;/related-urls&gt;&lt;/urls&gt;&lt;electronic-resource-num&gt;https://doi.org/10.1016/j.aquaculture.2018.04.011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8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0602D93" w14:textId="624FF858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:1348059335 to 48059646  48383504</w:t>
            </w:r>
          </w:p>
        </w:tc>
        <w:tc>
          <w:tcPr>
            <w:tcW w:w="1418" w:type="dxa"/>
            <w:vAlign w:val="center"/>
          </w:tcPr>
          <w:p w14:paraId="736C574D" w14:textId="30F74088" w:rsidR="00D016FF" w:rsidRPr="009114AF" w:rsidRDefault="00D016FF" w:rsidP="00D016FF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114AF" w:rsidRPr="009114AF" w14:paraId="467A04B0" w14:textId="1E5E0F4C" w:rsidTr="0050376A">
        <w:trPr>
          <w:trHeight w:hRule="exact" w:val="510"/>
        </w:trPr>
        <w:tc>
          <w:tcPr>
            <w:tcW w:w="1985" w:type="dxa"/>
            <w:vAlign w:val="center"/>
          </w:tcPr>
          <w:p w14:paraId="5CDAA332" w14:textId="4E1CDD77" w:rsidR="0092139E" w:rsidRPr="00B71300" w:rsidRDefault="00B71300" w:rsidP="009213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gds</w:t>
            </w:r>
            <w:proofErr w:type="spellEnd"/>
          </w:p>
          <w:p w14:paraId="4AB389D5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JQ003979</w:t>
            </w:r>
          </w:p>
        </w:tc>
        <w:tc>
          <w:tcPr>
            <w:tcW w:w="709" w:type="dxa"/>
            <w:vAlign w:val="center"/>
          </w:tcPr>
          <w:p w14:paraId="64BB93F5" w14:textId="77777777" w:rsidR="0092139E" w:rsidRPr="009114AF" w:rsidRDefault="0092139E" w:rsidP="0092139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0B280735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9114AF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GGCACGCCAGGATTTGAC</w:t>
            </w:r>
          </w:p>
          <w:p w14:paraId="19A930A2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AGAATTGAGTGAACGGACAGACA</w:t>
            </w:r>
          </w:p>
        </w:tc>
        <w:tc>
          <w:tcPr>
            <w:tcW w:w="2693" w:type="dxa"/>
            <w:vAlign w:val="center"/>
          </w:tcPr>
          <w:p w14:paraId="0ABB690F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52BA0C63" w14:textId="3920E55E" w:rsidR="0092139E" w:rsidRPr="009114AF" w:rsidRDefault="0092139E" w:rsidP="0092139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Skov&lt;/Author&gt;&lt;Year&gt;2018&lt;/Year&gt;&lt;RecNum&gt;1061&lt;/RecNum&gt;&lt;DisplayText&gt;[8]&lt;/DisplayText&gt;&lt;record&gt;&lt;rec-number&gt;1061&lt;/rec-number&gt;&lt;foreign-keys&gt;&lt;key app="EN" db-id="ver9rs20ows2pfewa52pxts7ssv2t50x05sv" timestamp="1524634640"&gt;1061&lt;/key&gt;&lt;/foreign-keys&gt;&lt;ref-type name="Journal Article"&gt;17&lt;/ref-type&gt;&lt;contributors&gt;&lt;authors&gt;&lt;author&gt;Skov, Jakob&lt;/author&gt;&lt;author&gt;Chettri, Jiwan K.&lt;/author&gt;&lt;author&gt;Jaafar, Rzgar M.&lt;/author&gt;&lt;author&gt;Kania, Per W.&lt;/author&gt;&lt;author&gt;Dalsgaard, Inger&lt;/author&gt;&lt;author&gt;Buchmann, Kurt&lt;/author&gt;&lt;/authors&gt;&lt;/contributors&gt;&lt;titles&gt;&lt;title&gt;Effects of soluble immunostimulants on mucosal immune responses in rainbow trout immersion-vaccinated against Yersinia ruckeri&lt;/title&gt;&lt;secondary-title&gt;Aquaculture&lt;/secondary-title&gt;&lt;/titles&gt;&lt;periodical&gt;&lt;full-title&gt;Aquaculture&lt;/full-title&gt;&lt;/periodical&gt;&lt;pages&gt;237-246&lt;/pages&gt;&lt;volume&gt;492&lt;/volume&gt;&lt;keywords&gt;&lt;keyword&gt;Immersion vaccination&lt;/keyword&gt;&lt;keyword&gt;Adjuvant&lt;/keyword&gt;&lt;keyword&gt;Montanide™&lt;/keyword&gt;&lt;keyword&gt;β-glucan&lt;/keyword&gt;&lt;/keywords&gt;&lt;dates&gt;&lt;year&gt;2018&lt;/year&gt;&lt;pub-dates&gt;&lt;date&gt;2018/07/01/&lt;/date&gt;&lt;/pub-dates&gt;&lt;/dates&gt;&lt;isbn&gt;0044-8486&lt;/isbn&gt;&lt;urls&gt;&lt;related-urls&gt;&lt;url&gt;http://www.sciencedirect.com/science/article/pii/S0044848617322731&lt;/url&gt;&lt;/related-urls&gt;&lt;/urls&gt;&lt;electronic-resource-num&gt;https://doi.org/10.1016/j.aquaculture.2018.04.011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8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3153782" w14:textId="7CCF28B3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3:48059371 to 48059486</w:t>
            </w:r>
          </w:p>
        </w:tc>
        <w:tc>
          <w:tcPr>
            <w:tcW w:w="1418" w:type="dxa"/>
            <w:vAlign w:val="center"/>
          </w:tcPr>
          <w:p w14:paraId="197DA6DC" w14:textId="3259674B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114AF" w:rsidRPr="009114AF" w14:paraId="2B2D2414" w14:textId="04770E02" w:rsidTr="00C874D6">
        <w:trPr>
          <w:trHeight w:hRule="exact" w:val="510"/>
        </w:trPr>
        <w:tc>
          <w:tcPr>
            <w:tcW w:w="1985" w:type="dxa"/>
            <w:vAlign w:val="center"/>
          </w:tcPr>
          <w:p w14:paraId="52129BCB" w14:textId="45EB9BB1" w:rsidR="0092139E" w:rsidRPr="00B71300" w:rsidRDefault="0092139E" w:rsidP="009213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>igm</w:t>
            </w:r>
            <w:proofErr w:type="spellEnd"/>
          </w:p>
          <w:p w14:paraId="2EEF9C01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S63348 / AH014877</w:t>
            </w:r>
          </w:p>
        </w:tc>
        <w:tc>
          <w:tcPr>
            <w:tcW w:w="709" w:type="dxa"/>
            <w:vAlign w:val="center"/>
          </w:tcPr>
          <w:p w14:paraId="3940A35D" w14:textId="77777777" w:rsidR="0092139E" w:rsidRPr="009114AF" w:rsidRDefault="0092139E" w:rsidP="0092139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3118" w:type="dxa"/>
            <w:vAlign w:val="center"/>
          </w:tcPr>
          <w:p w14:paraId="7FC7E7D2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CCTCCTCTTGGTCGTTTC</w:t>
            </w:r>
          </w:p>
          <w:p w14:paraId="3315569B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ATGACACCAACAGCAACA</w:t>
            </w:r>
          </w:p>
        </w:tc>
        <w:tc>
          <w:tcPr>
            <w:tcW w:w="2693" w:type="dxa"/>
            <w:vAlign w:val="center"/>
          </w:tcPr>
          <w:p w14:paraId="54A840C3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993" w:type="dxa"/>
            <w:vAlign w:val="center"/>
          </w:tcPr>
          <w:p w14:paraId="55C96B7B" w14:textId="5A2AD9B0" w:rsidR="0092139E" w:rsidRPr="009114AF" w:rsidRDefault="0092139E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2F174037" w14:textId="5984AA0F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2:81780295 to 81780366</w:t>
            </w:r>
          </w:p>
        </w:tc>
        <w:tc>
          <w:tcPr>
            <w:tcW w:w="1418" w:type="dxa"/>
            <w:vAlign w:val="center"/>
          </w:tcPr>
          <w:p w14:paraId="66610C29" w14:textId="517CE314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8</w:t>
            </w:r>
          </w:p>
        </w:tc>
      </w:tr>
      <w:tr w:rsidR="009114AF" w:rsidRPr="009114AF" w14:paraId="0E14A7E8" w14:textId="341C6BE5" w:rsidTr="0050376A">
        <w:trPr>
          <w:trHeight w:hRule="exact" w:val="510"/>
        </w:trPr>
        <w:tc>
          <w:tcPr>
            <w:tcW w:w="1985" w:type="dxa"/>
            <w:vAlign w:val="center"/>
          </w:tcPr>
          <w:p w14:paraId="7DCDD74C" w14:textId="0600D241" w:rsidR="0097734B" w:rsidRPr="009114AF" w:rsidRDefault="0097734B" w:rsidP="0097734B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>igt</w:t>
            </w:r>
            <w:proofErr w:type="spellEnd"/>
          </w:p>
          <w:p w14:paraId="5CC97C1D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870265 / AY870263</w:t>
            </w:r>
          </w:p>
        </w:tc>
        <w:tc>
          <w:tcPr>
            <w:tcW w:w="709" w:type="dxa"/>
            <w:vAlign w:val="center"/>
          </w:tcPr>
          <w:p w14:paraId="38AB47F7" w14:textId="77777777" w:rsidR="0097734B" w:rsidRPr="009114AF" w:rsidRDefault="0097734B" w:rsidP="0097734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1DF4A9FF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GCACCAGGGTGAAACCA</w:t>
            </w:r>
          </w:p>
          <w:p w14:paraId="4E2A5841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CGGTGGGTTCAGAGTCA</w:t>
            </w:r>
          </w:p>
        </w:tc>
        <w:tc>
          <w:tcPr>
            <w:tcW w:w="2693" w:type="dxa"/>
            <w:vAlign w:val="center"/>
          </w:tcPr>
          <w:p w14:paraId="49888D6E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AGACGACCTCCAAAACAGAAC</w:t>
            </w:r>
          </w:p>
        </w:tc>
        <w:tc>
          <w:tcPr>
            <w:tcW w:w="993" w:type="dxa"/>
            <w:vAlign w:val="center"/>
          </w:tcPr>
          <w:p w14:paraId="16A68A4F" w14:textId="6F819B92" w:rsidR="0097734B" w:rsidRPr="009114AF" w:rsidRDefault="0097734B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72659723" w14:textId="783916AF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2:81681064 to 81681095</w:t>
            </w:r>
            <w:r w:rsidRPr="009114AF">
              <w:rPr>
                <w:rFonts w:ascii="Calibri" w:hAnsi="Calibri" w:cs="Calibri"/>
                <w:sz w:val="16"/>
                <w:szCs w:val="16"/>
              </w:rPr>
              <w:br/>
              <w:t>chr13:48285298 to 48285339</w:t>
            </w:r>
          </w:p>
        </w:tc>
        <w:tc>
          <w:tcPr>
            <w:tcW w:w="1418" w:type="dxa"/>
            <w:vAlign w:val="center"/>
          </w:tcPr>
          <w:p w14:paraId="4163F25A" w14:textId="3E7224BB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8</w:t>
            </w:r>
            <w:r w:rsidRPr="009114AF">
              <w:rPr>
                <w:rFonts w:ascii="Calibri" w:hAnsi="Calibri" w:cs="Calibri"/>
                <w:sz w:val="16"/>
                <w:szCs w:val="16"/>
              </w:rPr>
              <w:br/>
              <w:t>NC_035089</w:t>
            </w:r>
          </w:p>
        </w:tc>
      </w:tr>
      <w:tr w:rsidR="009114AF" w:rsidRPr="009114AF" w14:paraId="22E7B19F" w14:textId="32554F72" w:rsidTr="0050376A">
        <w:trPr>
          <w:trHeight w:hRule="exact" w:val="510"/>
        </w:trPr>
        <w:tc>
          <w:tcPr>
            <w:tcW w:w="1985" w:type="dxa"/>
            <w:vAlign w:val="center"/>
          </w:tcPr>
          <w:p w14:paraId="497A3364" w14:textId="7FAFFA15" w:rsidR="000E0942" w:rsidRPr="00B71300" w:rsidRDefault="00B71300" w:rsidP="000E0942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1β</w:t>
            </w:r>
          </w:p>
          <w:p w14:paraId="7012616F" w14:textId="77777777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J223954</w:t>
            </w:r>
          </w:p>
        </w:tc>
        <w:tc>
          <w:tcPr>
            <w:tcW w:w="709" w:type="dxa"/>
            <w:vAlign w:val="center"/>
          </w:tcPr>
          <w:p w14:paraId="0C30E4ED" w14:textId="77777777" w:rsidR="000E0942" w:rsidRPr="009114AF" w:rsidRDefault="000E0942" w:rsidP="000E094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4ACB067A" w14:textId="77777777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ATTGCCAACCTCATCATCG</w:t>
            </w:r>
          </w:p>
          <w:p w14:paraId="69C460DE" w14:textId="77777777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TGAGCAGGTCCTTGTCCTTG</w:t>
            </w:r>
          </w:p>
        </w:tc>
        <w:tc>
          <w:tcPr>
            <w:tcW w:w="2693" w:type="dxa"/>
            <w:vAlign w:val="center"/>
          </w:tcPr>
          <w:p w14:paraId="2DC509BA" w14:textId="77777777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GGAGAGGTTAAAGGGTGGC</w:t>
            </w:r>
          </w:p>
        </w:tc>
        <w:tc>
          <w:tcPr>
            <w:tcW w:w="993" w:type="dxa"/>
            <w:vAlign w:val="center"/>
          </w:tcPr>
          <w:p w14:paraId="7B12FFAE" w14:textId="4CD8116A" w:rsidR="000E0942" w:rsidRPr="009114AF" w:rsidRDefault="000E0942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1F5A741B" w14:textId="304F9EA6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6:42311100 to 42311190</w:t>
            </w:r>
          </w:p>
        </w:tc>
        <w:tc>
          <w:tcPr>
            <w:tcW w:w="1418" w:type="dxa"/>
            <w:vAlign w:val="center"/>
          </w:tcPr>
          <w:p w14:paraId="0DD59FB5" w14:textId="79861055" w:rsidR="000E0942" w:rsidRPr="009114AF" w:rsidRDefault="000E0942" w:rsidP="000E094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2</w:t>
            </w:r>
          </w:p>
        </w:tc>
      </w:tr>
      <w:tr w:rsidR="009114AF" w:rsidRPr="009114AF" w14:paraId="74A94545" w14:textId="575CADAE" w:rsidTr="0050376A">
        <w:trPr>
          <w:trHeight w:hRule="exact" w:val="510"/>
        </w:trPr>
        <w:tc>
          <w:tcPr>
            <w:tcW w:w="1985" w:type="dxa"/>
            <w:vAlign w:val="center"/>
          </w:tcPr>
          <w:p w14:paraId="2D95DA88" w14:textId="1035E05B" w:rsidR="0097734B" w:rsidRPr="00B71300" w:rsidRDefault="00B71300" w:rsidP="0097734B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lastRenderedPageBreak/>
              <w:t>il-2a</w:t>
            </w:r>
          </w:p>
          <w:p w14:paraId="68ED6EF7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FJ571513</w:t>
            </w:r>
          </w:p>
        </w:tc>
        <w:tc>
          <w:tcPr>
            <w:tcW w:w="709" w:type="dxa"/>
            <w:vAlign w:val="center"/>
          </w:tcPr>
          <w:p w14:paraId="77C6F895" w14:textId="77777777" w:rsidR="0097734B" w:rsidRPr="009114AF" w:rsidRDefault="0097734B" w:rsidP="0097734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3118" w:type="dxa"/>
            <w:vAlign w:val="center"/>
          </w:tcPr>
          <w:p w14:paraId="273B59D3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GCAACACCACATCAGCAT</w:t>
            </w:r>
          </w:p>
          <w:p w14:paraId="2AF1CA7F" w14:textId="77777777" w:rsidR="0097734B" w:rsidRPr="009114AF" w:rsidRDefault="0097734B" w:rsidP="0097734B">
            <w:pPr>
              <w:spacing w:after="20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CCACGGCCCTACAAAAGA</w:t>
            </w:r>
          </w:p>
          <w:p w14:paraId="18F2319F" w14:textId="77777777" w:rsidR="0097734B" w:rsidRPr="009114AF" w:rsidRDefault="0097734B" w:rsidP="0097734B">
            <w:pPr>
              <w:spacing w:after="20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</w:t>
            </w:r>
          </w:p>
          <w:p w14:paraId="1E665F2E" w14:textId="77777777" w:rsidR="0097734B" w:rsidRPr="009114AF" w:rsidRDefault="0097734B" w:rsidP="0097734B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CCACGGCCCTACAAAAGA</w:t>
            </w:r>
          </w:p>
          <w:p w14:paraId="585E26F3" w14:textId="77777777" w:rsidR="0097734B" w:rsidRPr="009114AF" w:rsidRDefault="0097734B" w:rsidP="0097734B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F091DCE" w14:textId="77777777" w:rsidR="0097734B" w:rsidRPr="009114AF" w:rsidRDefault="0097734B" w:rsidP="0097734B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BC94666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  <w:p w14:paraId="439E735F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30BCE5D2" w14:textId="77777777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</w:tc>
        <w:tc>
          <w:tcPr>
            <w:tcW w:w="993" w:type="dxa"/>
            <w:vAlign w:val="center"/>
          </w:tcPr>
          <w:p w14:paraId="1EC4882F" w14:textId="308AF922" w:rsidR="0097734B" w:rsidRPr="009114AF" w:rsidRDefault="0097734B" w:rsidP="0097734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Marana&lt;/Author&gt;&lt;Year&gt;2017&lt;/Year&gt;&lt;RecNum&gt;1009&lt;/RecNum&gt;&lt;DisplayText&gt;[3]&lt;/DisplayText&gt;&lt;record&gt;&lt;rec-number&gt;1009&lt;/rec-number&gt;&lt;foreign-keys&gt;&lt;key app="EN" db-id="ver9rs20ows2pfewa52pxts7ssv2t50x05sv" timestamp="1486974529"&gt;1009&lt;/key&gt;&lt;/foreign-keys&gt;&lt;ref-type name="Journal Article"&gt;17&lt;/ref-type&gt;&lt;contributors&gt;&lt;authors&gt;&lt;author&gt;Marana, Moonika Haahr&lt;/author&gt;&lt;author&gt;Jørgensen, Louise von Gersdorff&lt;/author&gt;&lt;author&gt;Skov, Jakob&lt;/author&gt;&lt;author&gt;Chettri, Jiwan Kumar&lt;/author&gt;&lt;author&gt;Holm Mattsson, Andreas&lt;/author&gt;&lt;author&gt;Dalsgaard, Inger&lt;/author&gt;&lt;author&gt;Kania, Per Walter&lt;/author&gt;&lt;author&gt;Buchmann, Kurt&lt;/author&gt;&lt;/authors&gt;&lt;/contributors&gt;&lt;titles&gt;&lt;title&gt;Subunit vaccine candidates against Aeromonas salmonicida in rainbow trout Oncorhynchus mykiss&lt;/title&gt;&lt;secondary-title&gt;PLOS ONE&lt;/secondary-title&gt;&lt;/titles&gt;&lt;periodical&gt;&lt;full-title&gt;PLoS One&lt;/full-title&gt;&lt;/periodical&gt;&lt;pages&gt;e0171944&lt;/pages&gt;&lt;volume&gt;12&lt;/volume&gt;&lt;number&gt;2&lt;/number&gt;&lt;dates&gt;&lt;year&gt;2017&lt;/year&gt;&lt;/dates&gt;&lt;publisher&gt;Public Library of Science&lt;/publisher&gt;&lt;urls&gt;&lt;related-urls&gt;&lt;url&gt;http://dx.doi.org/10.1371%2Fjournal.pone.0171944&lt;/url&gt;&lt;/related-urls&gt;&lt;/urls&gt;&lt;electronic-resource-num&gt;10.1371/journal.pone.0171944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3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60AB7C9C" w14:textId="6C65CB4C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2:30110175 to 30110224</w:t>
            </w:r>
          </w:p>
        </w:tc>
        <w:tc>
          <w:tcPr>
            <w:tcW w:w="1418" w:type="dxa"/>
            <w:vAlign w:val="center"/>
          </w:tcPr>
          <w:p w14:paraId="197FDEA1" w14:textId="18350944" w:rsidR="0097734B" w:rsidRPr="009114AF" w:rsidRDefault="0097734B" w:rsidP="0097734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101</w:t>
            </w:r>
          </w:p>
        </w:tc>
      </w:tr>
      <w:tr w:rsidR="009114AF" w:rsidRPr="009114AF" w14:paraId="144E0327" w14:textId="598C87F9" w:rsidTr="0050376A">
        <w:trPr>
          <w:trHeight w:hRule="exact" w:val="510"/>
        </w:trPr>
        <w:tc>
          <w:tcPr>
            <w:tcW w:w="1985" w:type="dxa"/>
            <w:vAlign w:val="center"/>
          </w:tcPr>
          <w:p w14:paraId="1CD34BE0" w14:textId="05E60319" w:rsidR="00106287" w:rsidRPr="00B71300" w:rsidRDefault="00B71300" w:rsidP="00106287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4/13a</w:t>
            </w:r>
          </w:p>
          <w:p w14:paraId="711281C0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B574337</w:t>
            </w:r>
          </w:p>
        </w:tc>
        <w:tc>
          <w:tcPr>
            <w:tcW w:w="709" w:type="dxa"/>
            <w:vAlign w:val="center"/>
          </w:tcPr>
          <w:p w14:paraId="6E08977C" w14:textId="77777777" w:rsidR="00106287" w:rsidRPr="009114AF" w:rsidRDefault="00106287" w:rsidP="00106287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5AA8703F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CCTTCTCCTCTCTGTTGC</w:t>
            </w:r>
          </w:p>
          <w:p w14:paraId="0AE71900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AGTGTGTGTGTATTGTCCTG</w:t>
            </w:r>
          </w:p>
        </w:tc>
        <w:tc>
          <w:tcPr>
            <w:tcW w:w="2693" w:type="dxa"/>
            <w:vAlign w:val="center"/>
          </w:tcPr>
          <w:p w14:paraId="5EB6CEFE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ACCGGCAGCATAGAAGT</w:t>
            </w:r>
          </w:p>
        </w:tc>
        <w:tc>
          <w:tcPr>
            <w:tcW w:w="993" w:type="dxa"/>
            <w:vAlign w:val="center"/>
          </w:tcPr>
          <w:p w14:paraId="262FD6BE" w14:textId="07D3E27E" w:rsidR="00106287" w:rsidRPr="009114AF" w:rsidRDefault="00106287" w:rsidP="00106287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E85D0B5" w14:textId="572427CE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2:50133310 to 50133448</w:t>
            </w:r>
          </w:p>
        </w:tc>
        <w:tc>
          <w:tcPr>
            <w:tcW w:w="1418" w:type="dxa"/>
            <w:vAlign w:val="center"/>
          </w:tcPr>
          <w:p w14:paraId="7F495237" w14:textId="2117DF7B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8</w:t>
            </w:r>
          </w:p>
        </w:tc>
      </w:tr>
      <w:tr w:rsidR="009114AF" w:rsidRPr="009114AF" w14:paraId="4D6B69C7" w14:textId="3AE4045D" w:rsidTr="0092139E">
        <w:trPr>
          <w:trHeight w:hRule="exact" w:val="510"/>
        </w:trPr>
        <w:tc>
          <w:tcPr>
            <w:tcW w:w="1985" w:type="dxa"/>
            <w:vAlign w:val="center"/>
          </w:tcPr>
          <w:p w14:paraId="0FDBB7A0" w14:textId="4408634C" w:rsidR="0092139E" w:rsidRPr="00B71300" w:rsidRDefault="00B71300" w:rsidP="009213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6a</w:t>
            </w:r>
          </w:p>
          <w:p w14:paraId="7B204166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DQ866150</w:t>
            </w:r>
          </w:p>
        </w:tc>
        <w:tc>
          <w:tcPr>
            <w:tcW w:w="709" w:type="dxa"/>
            <w:vAlign w:val="center"/>
          </w:tcPr>
          <w:p w14:paraId="1F79E2D0" w14:textId="77777777" w:rsidR="0092139E" w:rsidRPr="009114AF" w:rsidRDefault="0092139E" w:rsidP="0092139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21FF09AD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TCCCCTCTGTCACACACC</w:t>
            </w:r>
          </w:p>
          <w:p w14:paraId="5022E998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GCAGACAGGTCCTCCACTA</w:t>
            </w:r>
          </w:p>
        </w:tc>
        <w:tc>
          <w:tcPr>
            <w:tcW w:w="2693" w:type="dxa"/>
            <w:vAlign w:val="center"/>
          </w:tcPr>
          <w:p w14:paraId="66684B73" w14:textId="77777777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TGTGCTGATAGGGCTGG</w:t>
            </w:r>
          </w:p>
        </w:tc>
        <w:tc>
          <w:tcPr>
            <w:tcW w:w="993" w:type="dxa"/>
            <w:vAlign w:val="center"/>
          </w:tcPr>
          <w:p w14:paraId="4A2375CF" w14:textId="6DFFFC6C" w:rsidR="0092139E" w:rsidRPr="009114AF" w:rsidRDefault="0092139E" w:rsidP="0092139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w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w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0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1A9E0E1E" w14:textId="0A6FDDB3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4:7102251 to 7102305</w:t>
            </w:r>
          </w:p>
        </w:tc>
        <w:tc>
          <w:tcPr>
            <w:tcW w:w="1418" w:type="dxa"/>
            <w:vAlign w:val="center"/>
          </w:tcPr>
          <w:p w14:paraId="58882B57" w14:textId="0098D341" w:rsidR="0092139E" w:rsidRPr="009114AF" w:rsidRDefault="0092139E" w:rsidP="0092139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0</w:t>
            </w:r>
          </w:p>
        </w:tc>
      </w:tr>
      <w:tr w:rsidR="009114AF" w:rsidRPr="009114AF" w14:paraId="30442C4E" w14:textId="7AF39459" w:rsidTr="008D1EF9">
        <w:trPr>
          <w:trHeight w:hRule="exact" w:val="680"/>
        </w:trPr>
        <w:tc>
          <w:tcPr>
            <w:tcW w:w="1985" w:type="dxa"/>
            <w:vAlign w:val="center"/>
          </w:tcPr>
          <w:p w14:paraId="2CC5E07E" w14:textId="1213ADA7" w:rsidR="00106287" w:rsidRPr="009114AF" w:rsidRDefault="00B71300" w:rsidP="00106287">
            <w:pPr>
              <w:rPr>
                <w:rFonts w:cs="Arial"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8</w:t>
            </w:r>
            <w:r w:rsidR="00106287" w:rsidRPr="009114AF">
              <w:rPr>
                <w:rFonts w:cs="Arial"/>
                <w:sz w:val="16"/>
                <w:szCs w:val="16"/>
                <w:lang w:val="en-GB"/>
              </w:rPr>
              <w:t xml:space="preserve"> isoforms </w:t>
            </w:r>
            <w:r w:rsidR="00106287"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a, b , c, d </w:t>
            </w:r>
            <w:r w:rsidR="00106287" w:rsidRPr="009114AF">
              <w:rPr>
                <w:rFonts w:cs="Arial"/>
                <w:sz w:val="16"/>
                <w:szCs w:val="16"/>
                <w:lang w:val="en-GB"/>
              </w:rPr>
              <w:t xml:space="preserve">&amp; </w:t>
            </w:r>
            <w:r w:rsidR="00106287" w:rsidRPr="00B71300">
              <w:rPr>
                <w:rFonts w:cs="Arial"/>
                <w:i/>
                <w:sz w:val="16"/>
                <w:szCs w:val="16"/>
                <w:lang w:val="en-GB"/>
              </w:rPr>
              <w:t>e</w:t>
            </w:r>
          </w:p>
          <w:p w14:paraId="3E421C83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Y160982 to AY160986</w:t>
            </w:r>
          </w:p>
        </w:tc>
        <w:tc>
          <w:tcPr>
            <w:tcW w:w="709" w:type="dxa"/>
            <w:vAlign w:val="center"/>
          </w:tcPr>
          <w:p w14:paraId="094CA629" w14:textId="77777777" w:rsidR="00106287" w:rsidRPr="009114AF" w:rsidRDefault="00106287" w:rsidP="00106287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3118" w:type="dxa"/>
            <w:vAlign w:val="center"/>
          </w:tcPr>
          <w:p w14:paraId="5C8F1AD4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GAATGTCAGCCAGCCTTGT</w:t>
            </w:r>
          </w:p>
          <w:p w14:paraId="79053019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TCAGACTCATCCCCTCAGT</w:t>
            </w:r>
          </w:p>
        </w:tc>
        <w:tc>
          <w:tcPr>
            <w:tcW w:w="2693" w:type="dxa"/>
            <w:vAlign w:val="center"/>
          </w:tcPr>
          <w:p w14:paraId="57131D4D" w14:textId="77777777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TGCTCCTGGCCCTCCTGA</w:t>
            </w:r>
          </w:p>
        </w:tc>
        <w:tc>
          <w:tcPr>
            <w:tcW w:w="993" w:type="dxa"/>
            <w:vAlign w:val="center"/>
          </w:tcPr>
          <w:p w14:paraId="1357F44F" w14:textId="445DCBAC" w:rsidR="00106287" w:rsidRPr="009114AF" w:rsidRDefault="00106287" w:rsidP="00106287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w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SYWlkYTwvQXV0aG9yPjxZZWFyPjIwMDg8L1llYXI+PFJl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0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0588E44F" w14:textId="5DA62F35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  <w:lang w:val="en-US"/>
              </w:rPr>
              <w:t>chr12:74891818 to 74891878</w:t>
            </w:r>
            <w:r w:rsidRPr="009114AF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chr12:74911280 to 74911340</w:t>
            </w:r>
            <w:r w:rsidRPr="009114AF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chr:13:41793683 to 41793743</w:t>
            </w:r>
          </w:p>
        </w:tc>
        <w:tc>
          <w:tcPr>
            <w:tcW w:w="1418" w:type="dxa"/>
            <w:vAlign w:val="center"/>
          </w:tcPr>
          <w:p w14:paraId="6D8F222D" w14:textId="4B6DED61" w:rsidR="00106287" w:rsidRPr="009114AF" w:rsidRDefault="00106287" w:rsidP="00106287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8</w:t>
            </w:r>
            <w:r w:rsidRPr="009114AF"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 w:rsidRPr="009114AF">
              <w:rPr>
                <w:rFonts w:ascii="Calibri" w:hAnsi="Calibri" w:cs="Calibri"/>
                <w:sz w:val="16"/>
                <w:szCs w:val="16"/>
              </w:rPr>
              <w:t>NC_035088</w:t>
            </w:r>
            <w:proofErr w:type="spellEnd"/>
            <w:r w:rsidRPr="009114AF">
              <w:rPr>
                <w:rFonts w:ascii="Calibri" w:hAnsi="Calibri" w:cs="Calibri"/>
                <w:sz w:val="16"/>
                <w:szCs w:val="16"/>
              </w:rPr>
              <w:br/>
              <w:t>NC_035089</w:t>
            </w:r>
          </w:p>
        </w:tc>
      </w:tr>
      <w:tr w:rsidR="009114AF" w:rsidRPr="009114AF" w14:paraId="6F7455C7" w14:textId="271EFE54" w:rsidTr="0050376A">
        <w:trPr>
          <w:trHeight w:hRule="exact" w:val="510"/>
        </w:trPr>
        <w:tc>
          <w:tcPr>
            <w:tcW w:w="1985" w:type="dxa"/>
            <w:vAlign w:val="center"/>
          </w:tcPr>
          <w:p w14:paraId="42646941" w14:textId="41E550A4" w:rsidR="00AD338D" w:rsidRPr="00B71300" w:rsidRDefault="00B71300" w:rsidP="00AD338D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10a</w:t>
            </w:r>
          </w:p>
          <w:p w14:paraId="2126AFF1" w14:textId="77777777" w:rsidR="00AD338D" w:rsidRPr="009114AF" w:rsidRDefault="00E42B64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5" w:history="1">
              <w:r w:rsidR="00AD338D" w:rsidRPr="009114AF">
                <w:rPr>
                  <w:rFonts w:cs="Arial"/>
                  <w:sz w:val="16"/>
                  <w:szCs w:val="16"/>
                  <w:lang w:val="en-GB"/>
                </w:rPr>
                <w:t>AB118099</w:t>
              </w:r>
            </w:hyperlink>
          </w:p>
        </w:tc>
        <w:tc>
          <w:tcPr>
            <w:tcW w:w="709" w:type="dxa"/>
            <w:vAlign w:val="center"/>
          </w:tcPr>
          <w:p w14:paraId="64387568" w14:textId="77777777" w:rsidR="00AD338D" w:rsidRPr="009114AF" w:rsidRDefault="00AD338D" w:rsidP="00AD338D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118" w:type="dxa"/>
            <w:vAlign w:val="center"/>
          </w:tcPr>
          <w:p w14:paraId="64FD1436" w14:textId="77777777" w:rsidR="00AD338D" w:rsidRPr="009114AF" w:rsidRDefault="00AD338D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: CGACTTTAAATCTCCCATCGAC</w:t>
            </w:r>
          </w:p>
          <w:p w14:paraId="5BFD3801" w14:textId="77777777" w:rsidR="00AD338D" w:rsidRPr="009114AF" w:rsidRDefault="00AD338D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CATTGGACGATCTCTTTCTTC</w:t>
            </w:r>
          </w:p>
        </w:tc>
        <w:tc>
          <w:tcPr>
            <w:tcW w:w="2693" w:type="dxa"/>
            <w:vAlign w:val="center"/>
          </w:tcPr>
          <w:p w14:paraId="1C5A56C8" w14:textId="77777777" w:rsidR="00AD338D" w:rsidRPr="009114AF" w:rsidRDefault="00AD338D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CGGAAACATCTTCCACGAGCT</w:t>
            </w:r>
          </w:p>
        </w:tc>
        <w:tc>
          <w:tcPr>
            <w:tcW w:w="993" w:type="dxa"/>
            <w:vAlign w:val="center"/>
          </w:tcPr>
          <w:p w14:paraId="50BFF705" w14:textId="7A994BCA" w:rsidR="00AD338D" w:rsidRPr="009114AF" w:rsidRDefault="00AD338D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1EC6D950" w14:textId="3E5F0C88" w:rsidR="00AD338D" w:rsidRPr="009114AF" w:rsidRDefault="00AD338D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7:77880575 to 77880746</w:t>
            </w:r>
          </w:p>
        </w:tc>
        <w:tc>
          <w:tcPr>
            <w:tcW w:w="1418" w:type="dxa"/>
            <w:vAlign w:val="center"/>
          </w:tcPr>
          <w:p w14:paraId="6B0F983B" w14:textId="5F70A0D6" w:rsidR="00AD338D" w:rsidRPr="009114AF" w:rsidRDefault="00AD338D" w:rsidP="00AD338D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3</w:t>
            </w:r>
          </w:p>
        </w:tc>
      </w:tr>
      <w:tr w:rsidR="009114AF" w:rsidRPr="009114AF" w14:paraId="5C92D912" w14:textId="505006B8" w:rsidTr="0050376A">
        <w:trPr>
          <w:trHeight w:hRule="exact" w:val="510"/>
        </w:trPr>
        <w:tc>
          <w:tcPr>
            <w:tcW w:w="1985" w:type="dxa"/>
            <w:vAlign w:val="center"/>
          </w:tcPr>
          <w:p w14:paraId="5D0BA0C3" w14:textId="3A30BE42" w:rsidR="008D1EF9" w:rsidRPr="009114AF" w:rsidRDefault="008D1EF9" w:rsidP="008D1EF9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1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il-12 </w:t>
            </w:r>
            <w:r w:rsidR="00B71300" w:rsidRPr="00B71300">
              <w:rPr>
                <w:rFonts w:cstheme="minorHAnsi"/>
                <w:i/>
                <w:sz w:val="16"/>
                <w:szCs w:val="16"/>
                <w:lang w:val="en-GB"/>
              </w:rPr>
              <w:t>α</w:t>
            </w:r>
            <w:r w:rsidR="00B71300" w:rsidRPr="00B71300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>chain</w:t>
            </w:r>
          </w:p>
          <w:p w14:paraId="22234138" w14:textId="77777777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HE798148</w:t>
            </w:r>
          </w:p>
        </w:tc>
        <w:tc>
          <w:tcPr>
            <w:tcW w:w="709" w:type="dxa"/>
            <w:vAlign w:val="center"/>
          </w:tcPr>
          <w:p w14:paraId="3D89B5CB" w14:textId="77777777" w:rsidR="008D1EF9" w:rsidRPr="009114AF" w:rsidRDefault="008D1EF9" w:rsidP="008D1EF9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3118" w:type="dxa"/>
            <w:vAlign w:val="center"/>
          </w:tcPr>
          <w:p w14:paraId="67100C47" w14:textId="77777777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: CAACGGAACACCACATTCAG</w:t>
            </w:r>
          </w:p>
          <w:p w14:paraId="6DB3F055" w14:textId="77777777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CTGTAGTGAGGCAGCAT</w:t>
            </w:r>
          </w:p>
        </w:tc>
        <w:tc>
          <w:tcPr>
            <w:tcW w:w="2693" w:type="dxa"/>
            <w:vAlign w:val="center"/>
          </w:tcPr>
          <w:p w14:paraId="2B17E657" w14:textId="77777777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GTGTCTGAGGAACATCCG</w:t>
            </w:r>
          </w:p>
        </w:tc>
        <w:tc>
          <w:tcPr>
            <w:tcW w:w="993" w:type="dxa"/>
            <w:vAlign w:val="center"/>
          </w:tcPr>
          <w:p w14:paraId="4EEC5C04" w14:textId="0B1734DA" w:rsidR="008D1EF9" w:rsidRPr="009114AF" w:rsidRDefault="008D1EF9" w:rsidP="008D1EF9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Jaafar&lt;/Author&gt;&lt;Year&gt;2015&lt;/Year&gt;&lt;RecNum&gt;651&lt;/RecNum&gt;&lt;DisplayText&gt;[11]&lt;/DisplayText&gt;&lt;record&gt;&lt;rec-number&gt;651&lt;/rec-number&gt;&lt;foreign-keys&gt;&lt;key app="EN" db-id="ttav0papkepvsae5rwx509wyfwrxfdp220se" timestamp="1529921499"&gt;651&lt;/key&gt;&lt;/foreign-keys&gt;&lt;ref-type name="Journal Article"&gt;17&lt;/ref-type&gt;&lt;contributors&gt;&lt;authors&gt;&lt;author&gt;Jaafar, Rzgar M.&lt;/author&gt;&lt;author&gt;Chettri, Jiwan K.&lt;/author&gt;&lt;author&gt;Dalsgaard, Inger&lt;/author&gt;&lt;author&gt;Al-Jubury, Azmi&lt;/author&gt;&lt;author&gt;Kania, Per W.&lt;/author&gt;&lt;author&gt;Skov, Jakob&lt;/author&gt;&lt;author&gt;Buchmann, Kurt&lt;/author&gt;&lt;/authors&gt;&lt;/contributors&gt;&lt;titles&gt;&lt;title&gt;Effects of adjuvant Montanide™ ISA 763 A VG in rainbow trout injection vaccinated against Yersinia ruckeri&lt;/title&gt;&lt;secondary-title&gt;Fish &amp;amp; Shellfish Immunology&lt;/secondary-title&gt;&lt;/titles&gt;&lt;periodical&gt;&lt;full-title&gt;Fish &amp;amp; Shellfish Immunology&lt;/full-title&gt;&lt;/periodical&gt;&lt;pages&gt;797-806&lt;/pages&gt;&lt;volume&gt;47&lt;/volume&gt;&lt;number&gt;2&lt;/number&gt;&lt;keywords&gt;&lt;keyword&gt;Rainbow trout&lt;/keyword&gt;&lt;keyword&gt;Vaccination&lt;/keyword&gt;&lt;keyword&gt;Adjuvant&lt;/keyword&gt;&lt;keyword&gt;Immune response&lt;/keyword&gt;&lt;/keywords&gt;&lt;dates&gt;&lt;year&gt;2015&lt;/year&gt;&lt;pub-dates&gt;&lt;date&gt;2015/12/01/&lt;/date&gt;&lt;/pub-dates&gt;&lt;/dates&gt;&lt;isbn&gt;1050-4648&lt;/isbn&gt;&lt;urls&gt;&lt;related-urls&gt;&lt;url&gt;http://www.sciencedirect.com/science/article/pii/S1050464815302011&lt;/url&gt;&lt;/related-urls&gt;&lt;/urls&gt;&lt;electronic-resource-num&gt;https://doi.org/10.1016/j.fsi.2015.10.023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1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7D5DC77D" w14:textId="17FCF454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27:15869014 to 15869075</w:t>
            </w:r>
          </w:p>
        </w:tc>
        <w:tc>
          <w:tcPr>
            <w:tcW w:w="1418" w:type="dxa"/>
            <w:vAlign w:val="center"/>
          </w:tcPr>
          <w:p w14:paraId="291EA147" w14:textId="5E35FBC7" w:rsidR="008D1EF9" w:rsidRPr="009114AF" w:rsidRDefault="008D1EF9" w:rsidP="008D1EF9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103</w:t>
            </w:r>
          </w:p>
        </w:tc>
      </w:tr>
      <w:tr w:rsidR="009114AF" w:rsidRPr="009114AF" w14:paraId="62C4F95F" w14:textId="171DF1DE" w:rsidTr="0050376A">
        <w:trPr>
          <w:trHeight w:hRule="exact" w:val="510"/>
        </w:trPr>
        <w:tc>
          <w:tcPr>
            <w:tcW w:w="1985" w:type="dxa"/>
            <w:vAlign w:val="center"/>
          </w:tcPr>
          <w:p w14:paraId="089E7CA8" w14:textId="214ADAFF" w:rsidR="00E854E3" w:rsidRPr="00B71300" w:rsidRDefault="00B71300" w:rsidP="00E854E3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17a/f2a</w:t>
            </w:r>
          </w:p>
          <w:p w14:paraId="4320E8D6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J580842</w:t>
            </w:r>
          </w:p>
        </w:tc>
        <w:tc>
          <w:tcPr>
            <w:tcW w:w="709" w:type="dxa"/>
            <w:vAlign w:val="center"/>
          </w:tcPr>
          <w:p w14:paraId="60912F3C" w14:textId="77777777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3118" w:type="dxa"/>
            <w:vAlign w:val="center"/>
          </w:tcPr>
          <w:p w14:paraId="3CCDF44D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: TCAAAAGCAACGTGTCGAAG</w:t>
            </w:r>
          </w:p>
          <w:p w14:paraId="44221034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CCTCTGATTCCTCTGTGG</w:t>
            </w:r>
          </w:p>
        </w:tc>
        <w:tc>
          <w:tcPr>
            <w:tcW w:w="2693" w:type="dxa"/>
            <w:vAlign w:val="center"/>
          </w:tcPr>
          <w:p w14:paraId="69D479BF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ATGCTGCTGGGCCTGACCA</w:t>
            </w:r>
          </w:p>
        </w:tc>
        <w:tc>
          <w:tcPr>
            <w:tcW w:w="993" w:type="dxa"/>
            <w:vAlign w:val="center"/>
          </w:tcPr>
          <w:p w14:paraId="174F92F2" w14:textId="707585CD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Jaafar&lt;/Author&gt;&lt;Year&gt;2015&lt;/Year&gt;&lt;RecNum&gt;231&lt;/RecNum&gt;&lt;DisplayText&gt;[11]&lt;/DisplayText&gt;&lt;record&gt;&lt;rec-number&gt;231&lt;/rec-number&gt;&lt;foreign-keys&gt;&lt;key app="EN" db-id="ttav0papkepvsae5rwx509wyfwrxfdp220se" timestamp="1449495166"&gt;231&lt;/key&gt;&lt;/foreign-keys&gt;&lt;ref-type name="Journal Article"&gt;17&lt;/ref-type&gt;&lt;contributors&gt;&lt;authors&gt;&lt;author&gt;Jaafar, Rzgar M.&lt;/author&gt;&lt;author&gt;Chettri, Jiwan K.&lt;/author&gt;&lt;author&gt;Dalsgaard, Inger&lt;/author&gt;&lt;author&gt;Al-Jubury, Azmi&lt;/author&gt;&lt;author&gt;Kania, Per W.&lt;/author&gt;&lt;author&gt;Skov, Jakob&lt;/author&gt;&lt;author&gt;Buchmann, Kurt&lt;/author&gt;&lt;/authors&gt;&lt;/contributors&gt;&lt;titles&gt;&lt;title&gt;&lt;style face="normal" font="default" size="100%"&gt;Effects of adjuvant Montanide™ ISA 763 A VG in rainbow trout injection vaccinated against &lt;/style&gt;&lt;style face="italic" font="default" size="100%"&gt;Yersinia ruckeri&lt;/style&gt;&lt;/title&gt;&lt;secondary-title&gt;Fish &amp;amp; Shellfish Immunology&lt;/secondary-title&gt;&lt;/titles&gt;&lt;periodical&gt;&lt;full-title&gt;Fish &amp;amp; Shellfish Immunology&lt;/full-title&gt;&lt;/periodical&gt;&lt;pages&gt;797-806&lt;/pages&gt;&lt;volume&gt;47&lt;/volume&gt;&lt;number&gt;2&lt;/number&gt;&lt;keywords&gt;&lt;keyword&gt;Rainbow trout&lt;/keyword&gt;&lt;keyword&gt;Yersinia ruckeri&lt;/keyword&gt;&lt;keyword&gt;Vaccination&lt;/keyword&gt;&lt;keyword&gt;Adjuvant&lt;/keyword&gt;&lt;keyword&gt;Immune response&lt;/keyword&gt;&lt;/keywords&gt;&lt;dates&gt;&lt;year&gt;2015&lt;/year&gt;&lt;pub-dates&gt;&lt;date&gt;12//&lt;/date&gt;&lt;/pub-dates&gt;&lt;/dates&gt;&lt;isbn&gt;1050-4648&lt;/isbn&gt;&lt;urls&gt;&lt;related-urls&gt;&lt;url&gt;http://www.sciencedirect.com/science/article/pii/S1050464815302011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1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06F35F8" w14:textId="57D30B9B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9:32910058 to 32910190</w:t>
            </w:r>
          </w:p>
        </w:tc>
        <w:tc>
          <w:tcPr>
            <w:tcW w:w="1418" w:type="dxa"/>
            <w:vAlign w:val="center"/>
          </w:tcPr>
          <w:p w14:paraId="72D499A7" w14:textId="56711146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95</w:t>
            </w:r>
          </w:p>
        </w:tc>
      </w:tr>
      <w:tr w:rsidR="009114AF" w:rsidRPr="009114AF" w14:paraId="1C5361D7" w14:textId="61178ADC" w:rsidTr="0050376A">
        <w:trPr>
          <w:trHeight w:hRule="exact" w:val="510"/>
        </w:trPr>
        <w:tc>
          <w:tcPr>
            <w:tcW w:w="1985" w:type="dxa"/>
            <w:vAlign w:val="center"/>
          </w:tcPr>
          <w:p w14:paraId="399F98D7" w14:textId="676AECCB" w:rsidR="00E854E3" w:rsidRPr="00B71300" w:rsidRDefault="00B71300" w:rsidP="00E854E3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17c1</w:t>
            </w:r>
          </w:p>
          <w:p w14:paraId="3AB73617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CAW30792</w:t>
            </w:r>
          </w:p>
        </w:tc>
        <w:tc>
          <w:tcPr>
            <w:tcW w:w="709" w:type="dxa"/>
            <w:vAlign w:val="center"/>
          </w:tcPr>
          <w:p w14:paraId="21A2DCDC" w14:textId="77777777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7FFFA8DA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TGGCGGTACAGCATCGATA</w:t>
            </w:r>
          </w:p>
          <w:p w14:paraId="0DFDB799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AGTTATATCCATAATCTTCGTATTCGGC</w:t>
            </w:r>
          </w:p>
        </w:tc>
        <w:tc>
          <w:tcPr>
            <w:tcW w:w="2693" w:type="dxa"/>
            <w:vAlign w:val="center"/>
          </w:tcPr>
          <w:p w14:paraId="59791A8F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ATGTCCGTGCCCTTTGACGATG</w:t>
            </w:r>
          </w:p>
        </w:tc>
        <w:tc>
          <w:tcPr>
            <w:tcW w:w="993" w:type="dxa"/>
            <w:vAlign w:val="center"/>
          </w:tcPr>
          <w:p w14:paraId="15FCBFB6" w14:textId="6BAC569E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366D28EB" w14:textId="3D8AB0F0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:22090819 to 22090948</w:t>
            </w:r>
          </w:p>
        </w:tc>
        <w:tc>
          <w:tcPr>
            <w:tcW w:w="1418" w:type="dxa"/>
            <w:vAlign w:val="center"/>
          </w:tcPr>
          <w:p w14:paraId="5F37090A" w14:textId="0CB2BBDC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77</w:t>
            </w:r>
          </w:p>
        </w:tc>
      </w:tr>
      <w:tr w:rsidR="009114AF" w:rsidRPr="009114AF" w14:paraId="56D715DD" w14:textId="5D62ACC8" w:rsidTr="0050376A">
        <w:trPr>
          <w:trHeight w:hRule="exact" w:val="510"/>
        </w:trPr>
        <w:tc>
          <w:tcPr>
            <w:tcW w:w="1985" w:type="dxa"/>
            <w:vAlign w:val="center"/>
          </w:tcPr>
          <w:p w14:paraId="45DD3BD6" w14:textId="7F4EF59C" w:rsidR="00E854E3" w:rsidRPr="00B71300" w:rsidRDefault="00B71300" w:rsidP="00E854E3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17c2</w:t>
            </w:r>
          </w:p>
          <w:p w14:paraId="534D6C90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CAW30793</w:t>
            </w:r>
          </w:p>
        </w:tc>
        <w:tc>
          <w:tcPr>
            <w:tcW w:w="709" w:type="dxa"/>
            <w:vAlign w:val="center"/>
          </w:tcPr>
          <w:p w14:paraId="5C4AB8C3" w14:textId="77777777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3118" w:type="dxa"/>
            <w:vAlign w:val="center"/>
          </w:tcPr>
          <w:p w14:paraId="399EF29F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TGGCGGTACAGCATCGATA</w:t>
            </w:r>
          </w:p>
          <w:p w14:paraId="21CE992D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AGAGTTATATGCATGATGTTGGGC</w:t>
            </w:r>
          </w:p>
        </w:tc>
        <w:tc>
          <w:tcPr>
            <w:tcW w:w="2693" w:type="dxa"/>
            <w:vAlign w:val="center"/>
          </w:tcPr>
          <w:p w14:paraId="0DD71DE8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GTGTCCAGGCCCTTTAATGATG</w:t>
            </w:r>
          </w:p>
        </w:tc>
        <w:tc>
          <w:tcPr>
            <w:tcW w:w="993" w:type="dxa"/>
            <w:vAlign w:val="center"/>
          </w:tcPr>
          <w:p w14:paraId="10A2F67F" w14:textId="6A41BD5A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DaGV0dHJpPC9BdXRob3I+PFllYXI+MjAxNDwvWWVhcj48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9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46A1318F" w14:textId="0C6623FE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2:51653897 to 51654020</w:t>
            </w:r>
          </w:p>
        </w:tc>
        <w:tc>
          <w:tcPr>
            <w:tcW w:w="1418" w:type="dxa"/>
            <w:vAlign w:val="center"/>
          </w:tcPr>
          <w:p w14:paraId="2D8B60EE" w14:textId="457F73B5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78</w:t>
            </w:r>
          </w:p>
        </w:tc>
      </w:tr>
      <w:tr w:rsidR="009114AF" w:rsidRPr="009114AF" w14:paraId="1B2CF8CB" w14:textId="57124FFE" w:rsidTr="0050376A">
        <w:trPr>
          <w:trHeight w:hRule="exact" w:val="510"/>
        </w:trPr>
        <w:tc>
          <w:tcPr>
            <w:tcW w:w="1985" w:type="dxa"/>
            <w:vAlign w:val="center"/>
          </w:tcPr>
          <w:p w14:paraId="146EB42D" w14:textId="5762AF32" w:rsidR="00E854E3" w:rsidRPr="00B71300" w:rsidRDefault="00B71300" w:rsidP="00E854E3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il-22</w:t>
            </w:r>
          </w:p>
          <w:p w14:paraId="7602E39B" w14:textId="77777777" w:rsidR="00E854E3" w:rsidRPr="009114AF" w:rsidRDefault="00E854E3" w:rsidP="00E854E3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M748537</w:t>
            </w:r>
          </w:p>
        </w:tc>
        <w:tc>
          <w:tcPr>
            <w:tcW w:w="709" w:type="dxa"/>
            <w:vAlign w:val="center"/>
          </w:tcPr>
          <w:p w14:paraId="67E2B987" w14:textId="77777777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3118" w:type="dxa"/>
            <w:vAlign w:val="center"/>
          </w:tcPr>
          <w:p w14:paraId="7FF45292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GACCACCACCACAGCATT</w:t>
            </w:r>
          </w:p>
          <w:p w14:paraId="5B10A5C5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TTCCTTTCCCCTCCTCCAT</w:t>
            </w:r>
          </w:p>
        </w:tc>
        <w:tc>
          <w:tcPr>
            <w:tcW w:w="2693" w:type="dxa"/>
            <w:vAlign w:val="center"/>
          </w:tcPr>
          <w:p w14:paraId="28B464CA" w14:textId="77777777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TCCGCAAGAAGTTGTCCGAG</w:t>
            </w:r>
          </w:p>
        </w:tc>
        <w:tc>
          <w:tcPr>
            <w:tcW w:w="993" w:type="dxa"/>
            <w:vAlign w:val="center"/>
          </w:tcPr>
          <w:p w14:paraId="2B8B5447" w14:textId="3773389F" w:rsidR="00E854E3" w:rsidRPr="009114AF" w:rsidRDefault="00E854E3" w:rsidP="00E854E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Olsen&lt;/Author&gt;&lt;Year&gt;2011&lt;/Year&gt;&lt;RecNum&gt;373&lt;/RecNum&gt;&lt;DisplayText&gt;[12]&lt;/DisplayText&gt;&lt;record&gt;&lt;rec-number&gt;373&lt;/rec-number&gt;&lt;foreign-keys&gt;&lt;key app="EN" db-id="ttav0papkepvsae5rwx509wyfwrxfdp220se" timestamp="1472108930"&gt;373&lt;/key&gt;&lt;/foreign-keys&gt;&lt;ref-type name="Journal Article"&gt;17&lt;/ref-type&gt;&lt;contributors&gt;&lt;authors&gt;&lt;author&gt;Olsen, Moonika M.&lt;/author&gt;&lt;author&gt;Kania, Per W.&lt;/author&gt;&lt;author&gt;Heinecke, Rasmus D.&lt;/author&gt;&lt;author&gt;Skjoedt, Karsten&lt;/author&gt;&lt;author&gt;Rasmussen, Karina J.&lt;/author&gt;&lt;author&gt;Buchmann, Kurt&lt;/author&gt;&lt;/authors&gt;&lt;/contributors&gt;&lt;titles&gt;&lt;title&gt;&lt;style face="normal" font="default" size="100%"&gt;Cellular and humoral factors involved in the response of rainbow trout gills to &lt;/style&gt;&lt;style face="italic" font="default" size="100%"&gt;Ichthyophthirius multifiliis&lt;/style&gt;&lt;style face="normal" font="default" size="100%"&gt; infections: Molecular and immunohistochemical studies&lt;/style&gt;&lt;/title&gt;&lt;secondary-title&gt;Fish &amp;amp; Shellfish Immunology&lt;/secondary-title&gt;&lt;/titles&gt;&lt;periodical&gt;&lt;full-title&gt;Fish &amp;amp; Shellfish Immunology&lt;/full-title&gt;&lt;/periodical&gt;&lt;pages&gt;859-869&lt;/pages&gt;&lt;volume&gt;30&lt;/volume&gt;&lt;number&gt;3&lt;/number&gt;&lt;keywords&gt;&lt;keyword&gt;Immunity&lt;/keyword&gt;&lt;keyword&gt;IgT&lt;/keyword&gt;&lt;keyword&gt;IgM&lt;/keyword&gt;&lt;keyword&gt;MHCII&lt;/keyword&gt;&lt;keyword&gt;CD8&lt;/keyword&gt;&lt;/keywords&gt;&lt;dates&gt;&lt;year&gt;2011&lt;/year&gt;&lt;pub-dates&gt;&lt;date&gt;3//&lt;/date&gt;&lt;/pub-dates&gt;&lt;/dates&gt;&lt;isbn&gt;1050-4648&lt;/isbn&gt;&lt;urls&gt;&lt;related-urls&gt;&lt;url&gt;http://www.sciencedirect.com/science/article/pii/S1050464811000180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2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11DCBB72" w14:textId="23C1F825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13:50267165 to 50267208</w:t>
            </w:r>
          </w:p>
        </w:tc>
        <w:tc>
          <w:tcPr>
            <w:tcW w:w="1418" w:type="dxa"/>
            <w:vAlign w:val="center"/>
          </w:tcPr>
          <w:p w14:paraId="7493B2B0" w14:textId="63596F1E" w:rsidR="00E854E3" w:rsidRPr="009114AF" w:rsidRDefault="00E854E3" w:rsidP="00E854E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114AF" w:rsidRPr="009114AF" w14:paraId="03CD4DED" w14:textId="613B0DF6" w:rsidTr="0050376A">
        <w:trPr>
          <w:trHeight w:hRule="exact" w:val="510"/>
        </w:trPr>
        <w:tc>
          <w:tcPr>
            <w:tcW w:w="1985" w:type="dxa"/>
            <w:vAlign w:val="center"/>
          </w:tcPr>
          <w:p w14:paraId="275144C9" w14:textId="4EB38B6D" w:rsidR="000B0AA6" w:rsidRPr="00B71300" w:rsidRDefault="00B71300" w:rsidP="000B0AA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lysozyme cii</w:t>
            </w:r>
          </w:p>
          <w:p w14:paraId="73C89FF8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X59491</w:t>
            </w:r>
          </w:p>
        </w:tc>
        <w:tc>
          <w:tcPr>
            <w:tcW w:w="709" w:type="dxa"/>
            <w:vAlign w:val="center"/>
          </w:tcPr>
          <w:p w14:paraId="72ADDBD6" w14:textId="77777777" w:rsidR="000B0AA6" w:rsidRPr="009114AF" w:rsidRDefault="000B0AA6" w:rsidP="000B0AA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118" w:type="dxa"/>
            <w:vAlign w:val="center"/>
          </w:tcPr>
          <w:p w14:paraId="12D78C91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AAACAGCCTGCCCAACT</w:t>
            </w:r>
          </w:p>
          <w:p w14:paraId="723858D6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AACACCACACGCTT</w:t>
            </w:r>
          </w:p>
        </w:tc>
        <w:tc>
          <w:tcPr>
            <w:tcW w:w="2693" w:type="dxa"/>
            <w:vAlign w:val="center"/>
          </w:tcPr>
          <w:p w14:paraId="76B4F27D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TACCCAGGCCACCAACCGCAACAC</w:t>
            </w:r>
          </w:p>
        </w:tc>
        <w:tc>
          <w:tcPr>
            <w:tcW w:w="993" w:type="dxa"/>
            <w:vAlign w:val="center"/>
          </w:tcPr>
          <w:p w14:paraId="16C7A338" w14:textId="071FF2A5" w:rsidR="000B0AA6" w:rsidRPr="009114AF" w:rsidRDefault="000B0AA6" w:rsidP="000B0AA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Chettri&lt;/Author&gt;&lt;Year&gt;2012&lt;/Year&gt;&lt;RecNum&gt;675&lt;/RecNum&gt;&lt;DisplayText&gt;[13]&lt;/DisplayText&gt;&lt;record&gt;&lt;rec-number&gt;675&lt;/rec-number&gt;&lt;foreign-keys&gt;&lt;key app="EN" db-id="ttav0papkepvsae5rwx509wyfwrxfdp220se" timestamp="1552310798"&gt;675&lt;/key&gt;&lt;/foreign-keys&gt;&lt;ref-type name="Journal Article"&gt;17&lt;/ref-type&gt;&lt;contributors&gt;&lt;authors&gt;&lt;author&gt;Chettri, Jiwan K.&lt;/author&gt;&lt;author&gt;Raida, Martin K.&lt;/author&gt;&lt;author&gt;Kania, Per W.&lt;/author&gt;&lt;author&gt;Buchmann, Kurt&lt;/author&gt;&lt;/authors&gt;&lt;/contributors&gt;&lt;titles&gt;&lt;title&gt;Differential immune response of rainbow trout (Oncorhynchus mykiss) at early developmental stages (larvae and fry) against the bacterial pathogen Yersinia ruckeri&lt;/title&gt;&lt;secondary-title&gt;Developmental &amp;amp; Comparative Immunology&lt;/secondary-title&gt;&lt;/titles&gt;&lt;periodical&gt;&lt;full-title&gt;Developmental &amp;amp; Comparative Immunology&lt;/full-title&gt;&lt;/periodical&gt;&lt;pages&gt;463-474&lt;/pages&gt;&lt;volume&gt;36&lt;/volume&gt;&lt;number&gt;2&lt;/number&gt;&lt;keywords&gt;&lt;keyword&gt;Early life stages&lt;/keyword&gt;&lt;keyword&gt;Larvae&lt;/keyword&gt;&lt;keyword&gt;Innate immunity&lt;/keyword&gt;&lt;keyword&gt;IgT&lt;/keyword&gt;&lt;keyword&gt;CD8&lt;/keyword&gt;&lt;keyword&gt;Cytokines&lt;/keyword&gt;&lt;keyword&gt;Acute phase proteins&lt;/keyword&gt;&lt;keyword&gt;IL-22&lt;/keyword&gt;&lt;keyword&gt;iNOS&lt;/keyword&gt;&lt;/keywords&gt;&lt;dates&gt;&lt;year&gt;2012&lt;/year&gt;&lt;pub-dates&gt;&lt;date&gt;2012/02/01/&lt;/date&gt;&lt;/pub-dates&gt;&lt;/dates&gt;&lt;isbn&gt;0145-305X&lt;/isbn&gt;&lt;urls&gt;&lt;related-urls&gt;&lt;url&gt;http://www.sciencedirect.com/science/article/pii/S0145305X11002230&lt;/url&gt;&lt;/related-urls&gt;&lt;/urls&gt;&lt;electronic-resource-num&gt;https://doi.org/10.1016/j.dci.2011.08.014&lt;/electronic-resource-num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3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63D782EF" w14:textId="49E5688E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5:6936784 to 6936945</w:t>
            </w:r>
          </w:p>
        </w:tc>
        <w:tc>
          <w:tcPr>
            <w:tcW w:w="1418" w:type="dxa"/>
            <w:vAlign w:val="center"/>
          </w:tcPr>
          <w:p w14:paraId="3193724E" w14:textId="00E8FB30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1</w:t>
            </w:r>
          </w:p>
        </w:tc>
      </w:tr>
      <w:tr w:rsidR="009114AF" w:rsidRPr="009114AF" w14:paraId="73FE6DB7" w14:textId="0094EF4F" w:rsidTr="0050376A">
        <w:trPr>
          <w:trHeight w:hRule="exact" w:val="510"/>
        </w:trPr>
        <w:tc>
          <w:tcPr>
            <w:tcW w:w="1985" w:type="dxa"/>
            <w:vAlign w:val="center"/>
          </w:tcPr>
          <w:p w14:paraId="76332183" w14:textId="7AB30CDD" w:rsidR="000B0AA6" w:rsidRPr="00B71300" w:rsidRDefault="00B71300" w:rsidP="000B0AA6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saa</w:t>
            </w:r>
            <w:proofErr w:type="spellEnd"/>
          </w:p>
          <w:p w14:paraId="22998312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M422446</w:t>
            </w:r>
          </w:p>
        </w:tc>
        <w:tc>
          <w:tcPr>
            <w:tcW w:w="709" w:type="dxa"/>
            <w:vAlign w:val="center"/>
          </w:tcPr>
          <w:p w14:paraId="76461357" w14:textId="77777777" w:rsidR="000B0AA6" w:rsidRPr="009114AF" w:rsidRDefault="000B0AA6" w:rsidP="000B0AA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3118" w:type="dxa"/>
            <w:vAlign w:val="center"/>
          </w:tcPr>
          <w:p w14:paraId="7960ED95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GGAGATGATTCAGGGTTCCA</w:t>
            </w:r>
          </w:p>
          <w:p w14:paraId="16876C6F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TACGTCCCCAGTGGTTAGC</w:t>
            </w:r>
          </w:p>
        </w:tc>
        <w:tc>
          <w:tcPr>
            <w:tcW w:w="2693" w:type="dxa"/>
            <w:vAlign w:val="center"/>
          </w:tcPr>
          <w:p w14:paraId="6457A92D" w14:textId="77777777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CGAGGACACGAGGACTCAGCA</w:t>
            </w:r>
          </w:p>
        </w:tc>
        <w:tc>
          <w:tcPr>
            <w:tcW w:w="993" w:type="dxa"/>
            <w:vAlign w:val="center"/>
          </w:tcPr>
          <w:p w14:paraId="12020ECC" w14:textId="54440E8D" w:rsidR="000B0AA6" w:rsidRPr="009114AF" w:rsidRDefault="000B0AA6" w:rsidP="000B0AA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a292PC9BdXRob3I+PFllYXI+MjAxMjwvWWVhcj48UmVj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>
                <w:fldData xml:space="preserve">PEVuZE5vdGU+PENpdGU+PEF1dGhvcj5Ta292PC9BdXRob3I+PFllYXI+MjAxMjwvWWVhcj48UmVj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</w:fldData>
              </w:fldCha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.DATA 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14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3777C34B" w14:textId="59CF5120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6:67564044 to 67564107</w:t>
            </w:r>
          </w:p>
        </w:tc>
        <w:tc>
          <w:tcPr>
            <w:tcW w:w="1418" w:type="dxa"/>
            <w:vAlign w:val="center"/>
          </w:tcPr>
          <w:p w14:paraId="6CAD5C6C" w14:textId="01682FFD" w:rsidR="000B0AA6" w:rsidRPr="009114AF" w:rsidRDefault="000B0AA6" w:rsidP="000B0AA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82</w:t>
            </w:r>
          </w:p>
        </w:tc>
      </w:tr>
      <w:tr w:rsidR="009114AF" w:rsidRPr="009114AF" w14:paraId="7A226F1D" w14:textId="51BF9A50" w:rsidTr="0050376A">
        <w:trPr>
          <w:trHeight w:hRule="exact" w:val="510"/>
        </w:trPr>
        <w:tc>
          <w:tcPr>
            <w:tcW w:w="1985" w:type="dxa"/>
            <w:vAlign w:val="center"/>
          </w:tcPr>
          <w:p w14:paraId="02C3FBDF" w14:textId="29822AFA" w:rsidR="005D68C1" w:rsidRPr="00B71300" w:rsidRDefault="00B71300" w:rsidP="005D68C1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tcr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-β</w:t>
            </w:r>
          </w:p>
          <w:p w14:paraId="33A24D30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F329700</w:t>
            </w:r>
          </w:p>
        </w:tc>
        <w:tc>
          <w:tcPr>
            <w:tcW w:w="709" w:type="dxa"/>
            <w:vAlign w:val="center"/>
          </w:tcPr>
          <w:p w14:paraId="74780699" w14:textId="77777777" w:rsidR="005D68C1" w:rsidRPr="009114AF" w:rsidRDefault="005D68C1" w:rsidP="005D68C1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3BA21C76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ACCAGCAGACTGAGAGTCC</w:t>
            </w:r>
          </w:p>
          <w:p w14:paraId="552A9E87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AGCTGACAATGCAGGTGAATC</w:t>
            </w:r>
          </w:p>
        </w:tc>
        <w:tc>
          <w:tcPr>
            <w:tcW w:w="2693" w:type="dxa"/>
            <w:vAlign w:val="center"/>
          </w:tcPr>
          <w:p w14:paraId="5F107BB4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ATGAATGGCACAAACCAGAGAA</w:t>
            </w:r>
          </w:p>
        </w:tc>
        <w:tc>
          <w:tcPr>
            <w:tcW w:w="993" w:type="dxa"/>
            <w:vAlign w:val="center"/>
          </w:tcPr>
          <w:p w14:paraId="1666A05B" w14:textId="726C3916" w:rsidR="005D68C1" w:rsidRPr="009114AF" w:rsidRDefault="005D68C1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7B703134" w14:textId="30F24A6B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25:82009983 to 82010055</w:t>
            </w:r>
          </w:p>
        </w:tc>
        <w:tc>
          <w:tcPr>
            <w:tcW w:w="1418" w:type="dxa"/>
            <w:vAlign w:val="center"/>
          </w:tcPr>
          <w:p w14:paraId="3E8FD6D7" w14:textId="5A1DC409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101</w:t>
            </w:r>
          </w:p>
        </w:tc>
      </w:tr>
      <w:tr w:rsidR="009114AF" w:rsidRPr="009114AF" w14:paraId="1F1684DA" w14:textId="2F31BF89" w:rsidTr="00697D13">
        <w:trPr>
          <w:trHeight w:hRule="exact" w:val="510"/>
        </w:trPr>
        <w:tc>
          <w:tcPr>
            <w:tcW w:w="1985" w:type="dxa"/>
            <w:vAlign w:val="center"/>
          </w:tcPr>
          <w:p w14:paraId="160DA43F" w14:textId="4256BDBA" w:rsidR="00F1211C" w:rsidRPr="00B71300" w:rsidRDefault="00B71300" w:rsidP="00F1211C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tgf</w:t>
            </w:r>
            <w:proofErr w:type="spellEnd"/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-β1a</w:t>
            </w:r>
          </w:p>
          <w:p w14:paraId="2462D057" w14:textId="77777777" w:rsidR="00F1211C" w:rsidRPr="009114AF" w:rsidRDefault="00E42B64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6" w:history="1">
              <w:r w:rsidR="00F1211C" w:rsidRPr="009114AF">
                <w:rPr>
                  <w:rFonts w:cs="Arial"/>
                  <w:sz w:val="16"/>
                  <w:szCs w:val="16"/>
                  <w:lang w:val="en-GB"/>
                </w:rPr>
                <w:t>X99303</w:t>
              </w:r>
            </w:hyperlink>
          </w:p>
        </w:tc>
        <w:tc>
          <w:tcPr>
            <w:tcW w:w="709" w:type="dxa"/>
            <w:vAlign w:val="center"/>
          </w:tcPr>
          <w:p w14:paraId="7DDF7012" w14:textId="77777777" w:rsidR="00F1211C" w:rsidRPr="009114AF" w:rsidRDefault="00F1211C" w:rsidP="00F1211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118" w:type="dxa"/>
            <w:vAlign w:val="center"/>
          </w:tcPr>
          <w:p w14:paraId="7FDB53E7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TGAATGAGTGGCTGCAAG</w:t>
            </w:r>
          </w:p>
          <w:p w14:paraId="1C2EBE61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GTTTCCCACAATCACAAGG</w:t>
            </w:r>
          </w:p>
        </w:tc>
        <w:tc>
          <w:tcPr>
            <w:tcW w:w="2693" w:type="dxa"/>
            <w:vAlign w:val="center"/>
          </w:tcPr>
          <w:p w14:paraId="484A53A6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AGAGGAGCAGGGATTCCAAT</w:t>
            </w:r>
          </w:p>
        </w:tc>
        <w:tc>
          <w:tcPr>
            <w:tcW w:w="993" w:type="dxa"/>
            <w:vAlign w:val="center"/>
          </w:tcPr>
          <w:p w14:paraId="6677DAEC" w14:textId="7D6962F7" w:rsidR="00F1211C" w:rsidRPr="009114AF" w:rsidRDefault="00F1211C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begin"/>
            </w:r>
            <w:r w:rsidR="00441F02">
              <w:rPr>
                <w:rFonts w:ascii="Calibri" w:eastAsia="Calibri" w:hAnsi="Calibri" w:cs="Arial"/>
                <w:sz w:val="16"/>
                <w:szCs w:val="16"/>
                <w:lang w:val="en-GB"/>
              </w:rPr>
              <w:instrText xml:space="preserve"> ADDIN EN.CITE &lt;EndNote&gt;&lt;Cite&gt;&lt;Author&gt;Raida&lt;/Author&gt;&lt;Year&gt;2007&lt;/Year&gt;&lt;RecNum&gt;107&lt;/RecNum&gt;&lt;DisplayText&gt;[7]&lt;/DisplayText&gt;&lt;record&gt;&lt;rec-number&gt;107&lt;/rec-number&gt;&lt;foreign-keys&gt;&lt;key app="EN" db-id="tz5eda20r9pv99ere07p0atcr20wdxr5srfp" timestamp="1575795698"&gt;107&lt;/key&gt;&lt;/foreign-keys&gt;&lt;ref-type name="Journal Article"&gt;17&lt;/ref-type&gt;&lt;contributors&gt;&lt;authors&gt;&lt;author&gt;Raida, M. K.&lt;/author&gt;&lt;author&gt;Buchmann, K.&lt;/author&gt;&lt;/authors&gt;&lt;/contributors&gt;&lt;titles&gt;&lt;title&gt;Temperature-dependent expression of immune-relevant genes in rainbow trout following Yersinia ruckeri vaccination&lt;/title&gt;&lt;secondary-title&gt;Diseases of Aquatic Organisms&lt;/secondary-title&gt;&lt;/titles&gt;&lt;periodical&gt;&lt;full-title&gt;Diseases of Aquatic Organisms&lt;/full-title&gt;&lt;/periodical&gt;&lt;pages&gt;41-52&lt;/pages&gt;&lt;volume&gt;77&lt;/volume&gt;&lt;number&gt;1&lt;/number&gt;&lt;dates&gt;&lt;year&gt;2007&lt;/year&gt;&lt;/dates&gt;&lt;urls&gt;&lt;related-urls&gt;&lt;url&gt;http://www.int-res.com/abstracts/dao/v77/n1/p41-52/&lt;/url&gt;&lt;/related-urls&gt;&lt;/urls&gt;&lt;/record&gt;&lt;/Cite&gt;&lt;/EndNote&gt;</w:instrTex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separate"/>
            </w:r>
            <w:r w:rsidRPr="009114AF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[7]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5B605E2" w14:textId="27EC4A8B" w:rsidR="00F1211C" w:rsidRPr="009114AF" w:rsidRDefault="00F1211C" w:rsidP="00E125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29:30680564  to 30681150</w:t>
            </w:r>
          </w:p>
        </w:tc>
        <w:tc>
          <w:tcPr>
            <w:tcW w:w="1418" w:type="dxa"/>
            <w:vAlign w:val="bottom"/>
          </w:tcPr>
          <w:p w14:paraId="228DC4E9" w14:textId="72F99C68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105</w:t>
            </w:r>
          </w:p>
        </w:tc>
      </w:tr>
      <w:tr w:rsidR="009114AF" w:rsidRPr="009114AF" w14:paraId="0968F049" w14:textId="33C7E5D4" w:rsidTr="0050376A">
        <w:trPr>
          <w:trHeight w:hRule="exact" w:val="510"/>
        </w:trPr>
        <w:tc>
          <w:tcPr>
            <w:tcW w:w="1985" w:type="dxa"/>
            <w:vAlign w:val="center"/>
          </w:tcPr>
          <w:p w14:paraId="3DF34F00" w14:textId="3DB4EF9F" w:rsidR="005D68C1" w:rsidRPr="009114AF" w:rsidRDefault="00B71300" w:rsidP="005D68C1">
            <w:pPr>
              <w:rPr>
                <w:rFonts w:cs="Arial"/>
                <w:sz w:val="16"/>
                <w:szCs w:val="16"/>
              </w:rPr>
            </w:pPr>
            <w:r w:rsidRPr="00B71300">
              <w:rPr>
                <w:rFonts w:cs="Arial"/>
                <w:i/>
                <w:sz w:val="16"/>
                <w:szCs w:val="16"/>
              </w:rPr>
              <w:t>tnf-</w:t>
            </w: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α</w:t>
            </w:r>
            <w:r w:rsidRPr="00B71300">
              <w:rPr>
                <w:rFonts w:cs="Arial"/>
                <w:i/>
                <w:sz w:val="16"/>
                <w:szCs w:val="16"/>
              </w:rPr>
              <w:t xml:space="preserve">1 </w:t>
            </w:r>
            <w:r w:rsidR="005D68C1" w:rsidRPr="009114AF">
              <w:rPr>
                <w:rFonts w:cs="Arial"/>
                <w:sz w:val="16"/>
                <w:szCs w:val="16"/>
              </w:rPr>
              <w:t xml:space="preserve">&amp; </w:t>
            </w:r>
            <w:r w:rsidRPr="00B71300">
              <w:rPr>
                <w:rFonts w:cs="Arial"/>
                <w:i/>
                <w:sz w:val="16"/>
                <w:szCs w:val="16"/>
              </w:rPr>
              <w:t>tnf-</w:t>
            </w:r>
            <w:r w:rsidRPr="00B71300">
              <w:rPr>
                <w:rFonts w:cs="Arial"/>
                <w:i/>
                <w:sz w:val="16"/>
                <w:szCs w:val="16"/>
                <w:lang w:val="en-GB"/>
              </w:rPr>
              <w:t>α</w:t>
            </w:r>
            <w:r w:rsidRPr="00B71300">
              <w:rPr>
                <w:rFonts w:cs="Arial"/>
                <w:i/>
                <w:sz w:val="16"/>
                <w:szCs w:val="16"/>
              </w:rPr>
              <w:t>2</w:t>
            </w:r>
          </w:p>
          <w:p w14:paraId="3A2A887E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cs="Arial"/>
                <w:sz w:val="16"/>
                <w:szCs w:val="16"/>
              </w:rPr>
              <w:t>AJ277604  / AJ401377</w:t>
            </w:r>
          </w:p>
        </w:tc>
        <w:tc>
          <w:tcPr>
            <w:tcW w:w="709" w:type="dxa"/>
            <w:vAlign w:val="center"/>
          </w:tcPr>
          <w:p w14:paraId="0CC32D48" w14:textId="77777777" w:rsidR="005D68C1" w:rsidRPr="009114AF" w:rsidRDefault="005D68C1" w:rsidP="005D68C1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75</w:t>
            </w:r>
          </w:p>
        </w:tc>
        <w:tc>
          <w:tcPr>
            <w:tcW w:w="3118" w:type="dxa"/>
            <w:vAlign w:val="center"/>
          </w:tcPr>
          <w:p w14:paraId="36ACDF06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Fwd: GGGGACAAACTGTGGACTGA</w:t>
            </w:r>
          </w:p>
          <w:p w14:paraId="20F4C80B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Rev: GAAGTTCTTGCCCTGCTCTG</w:t>
            </w:r>
          </w:p>
        </w:tc>
        <w:tc>
          <w:tcPr>
            <w:tcW w:w="2693" w:type="dxa"/>
            <w:vAlign w:val="center"/>
          </w:tcPr>
          <w:p w14:paraId="69AAFFD2" w14:textId="77777777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GACCAATCGACTGACCGACGTGGA</w:t>
            </w:r>
          </w:p>
        </w:tc>
        <w:tc>
          <w:tcPr>
            <w:tcW w:w="993" w:type="dxa"/>
            <w:vAlign w:val="center"/>
          </w:tcPr>
          <w:p w14:paraId="60251379" w14:textId="6411F3FE" w:rsidR="005D68C1" w:rsidRPr="009114AF" w:rsidRDefault="00441F02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fldChar w:fldCharType="begin">
                <w:fldData xml:space="preserve">PEVuZE5vdGU+PENpdGU+PEF1dGhvcj5SYWlkYTwvQXV0aG9yPjxZZWFyPjIwMDg8L1llYXI+PFJl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begin">
                <w:fldData xml:space="preserve">PEVuZE5vdGU+PENpdGU+PEF1dGhvcj5SYWlkYTwvQXV0aG9yPjxZZWFyPjIwMDg8L1llYXI+PFJl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</w:fldData>
              </w:fldChar>
            </w:r>
            <w:r>
              <w:rPr>
                <w:rFonts w:ascii="Calibri" w:eastAsia="Calibri" w:hAnsi="Calibri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Calibri" w:hAnsi="Calibri" w:cs="Arial"/>
                <w:sz w:val="16"/>
                <w:szCs w:val="16"/>
              </w:rPr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end"/>
            </w:r>
            <w:r>
              <w:rPr>
                <w:rFonts w:ascii="Calibri" w:eastAsia="Calibri" w:hAnsi="Calibri" w:cs="Arial"/>
                <w:sz w:val="16"/>
                <w:szCs w:val="16"/>
              </w:rPr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separate"/>
            </w:r>
            <w:r>
              <w:rPr>
                <w:rFonts w:ascii="Calibri" w:eastAsia="Calibri" w:hAnsi="Calibri" w:cs="Arial"/>
                <w:noProof/>
                <w:sz w:val="16"/>
                <w:szCs w:val="16"/>
              </w:rPr>
              <w:t>[10]</w:t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24A7E98" w14:textId="44079995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chr3:29836438 to 29836503</w:t>
            </w:r>
            <w:r w:rsidRPr="009114AF">
              <w:rPr>
                <w:rFonts w:ascii="Calibri" w:hAnsi="Calibri" w:cs="Calibri"/>
                <w:sz w:val="16"/>
                <w:szCs w:val="16"/>
              </w:rPr>
              <w:br/>
              <w:t>chr2:19874096 to 19874161</w:t>
            </w:r>
          </w:p>
        </w:tc>
        <w:tc>
          <w:tcPr>
            <w:tcW w:w="1418" w:type="dxa"/>
            <w:vAlign w:val="center"/>
          </w:tcPr>
          <w:p w14:paraId="16C8BEEC" w14:textId="729BB434" w:rsidR="005D68C1" w:rsidRPr="009114AF" w:rsidRDefault="005D68C1" w:rsidP="005D68C1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079</w:t>
            </w:r>
            <w:r w:rsidRPr="009114AF">
              <w:rPr>
                <w:rFonts w:ascii="Calibri" w:hAnsi="Calibri" w:cs="Calibri"/>
                <w:sz w:val="16"/>
                <w:szCs w:val="16"/>
              </w:rPr>
              <w:br/>
              <w:t>NC_035078</w:t>
            </w:r>
          </w:p>
        </w:tc>
      </w:tr>
      <w:tr w:rsidR="009114AF" w:rsidRPr="009114AF" w14:paraId="069DFA34" w14:textId="2E513376" w:rsidTr="0050376A">
        <w:trPr>
          <w:trHeight w:hRule="exact" w:val="510"/>
        </w:trPr>
        <w:tc>
          <w:tcPr>
            <w:tcW w:w="1985" w:type="dxa"/>
            <w:vAlign w:val="center"/>
          </w:tcPr>
          <w:p w14:paraId="19D6E681" w14:textId="5B0215F5" w:rsidR="00F1211C" w:rsidRPr="009114AF" w:rsidRDefault="00B71300" w:rsidP="00F1211C">
            <w:pPr>
              <w:rPr>
                <w:rFonts w:cs="Arial"/>
                <w:sz w:val="16"/>
                <w:szCs w:val="16"/>
              </w:rPr>
            </w:pPr>
            <w:r w:rsidRPr="00B71300">
              <w:rPr>
                <w:rFonts w:cs="Arial"/>
                <w:i/>
                <w:sz w:val="16"/>
                <w:szCs w:val="16"/>
              </w:rPr>
              <w:t>aopo</w:t>
            </w:r>
            <w:r w:rsidR="00F1211C" w:rsidRPr="009114AF">
              <w:rPr>
                <w:rFonts w:cs="Arial"/>
                <w:sz w:val="16"/>
                <w:szCs w:val="16"/>
              </w:rPr>
              <w:t xml:space="preserve"> (</w:t>
            </w:r>
            <w:r w:rsidR="007B450E">
              <w:rPr>
                <w:rFonts w:cs="Arial"/>
                <w:i/>
                <w:sz w:val="16"/>
                <w:szCs w:val="16"/>
              </w:rPr>
              <w:t xml:space="preserve">A </w:t>
            </w:r>
            <w:proofErr w:type="spellStart"/>
            <w:r w:rsidR="007B450E" w:rsidRPr="007B450E">
              <w:rPr>
                <w:rFonts w:cs="Arial"/>
                <w:i/>
                <w:sz w:val="16"/>
                <w:szCs w:val="16"/>
              </w:rPr>
              <w:t>salmonicida</w:t>
            </w:r>
            <w:proofErr w:type="spellEnd"/>
            <w:r w:rsidR="00F1378A">
              <w:rPr>
                <w:rFonts w:cs="Arial"/>
                <w:sz w:val="16"/>
                <w:szCs w:val="16"/>
              </w:rPr>
              <w:t>)</w:t>
            </w:r>
          </w:p>
          <w:p w14:paraId="6455AF5D" w14:textId="7CDE91B5" w:rsidR="00F1211C" w:rsidRPr="009114AF" w:rsidRDefault="007B450E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7B450E">
              <w:rPr>
                <w:rFonts w:cs="Arial"/>
                <w:sz w:val="16"/>
                <w:szCs w:val="16"/>
              </w:rPr>
              <w:t>DQ386862</w:t>
            </w:r>
          </w:p>
        </w:tc>
        <w:tc>
          <w:tcPr>
            <w:tcW w:w="709" w:type="dxa"/>
            <w:vAlign w:val="center"/>
          </w:tcPr>
          <w:p w14:paraId="46356E15" w14:textId="77777777" w:rsidR="00F1211C" w:rsidRPr="009114AF" w:rsidRDefault="00F1211C" w:rsidP="00F1211C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248</w:t>
            </w:r>
          </w:p>
        </w:tc>
        <w:tc>
          <w:tcPr>
            <w:tcW w:w="3118" w:type="dxa"/>
            <w:vAlign w:val="center"/>
          </w:tcPr>
          <w:p w14:paraId="0ACCF9AB" w14:textId="3CAC9EBE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</w:rPr>
              <w:t xml:space="preserve">: </w:t>
            </w:r>
            <w:r w:rsidR="007B450E" w:rsidRPr="007B450E">
              <w:rPr>
                <w:rFonts w:ascii="Calibri" w:eastAsia="Calibri" w:hAnsi="Calibri" w:cs="Arial"/>
                <w:sz w:val="16"/>
                <w:szCs w:val="16"/>
              </w:rPr>
              <w:t>AGCTCATCCAATGTTCGGTATT</w:t>
            </w:r>
          </w:p>
          <w:p w14:paraId="7492C705" w14:textId="04025624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 xml:space="preserve">Rev: </w:t>
            </w:r>
            <w:r w:rsidR="007B450E" w:rsidRPr="007B450E">
              <w:rPr>
                <w:rFonts w:ascii="Calibri" w:eastAsia="Calibri" w:hAnsi="Calibri" w:cs="Arial"/>
                <w:sz w:val="16"/>
                <w:szCs w:val="16"/>
              </w:rPr>
              <w:t>AAGTTCATCG TGCTGTTCCA</w:t>
            </w:r>
          </w:p>
        </w:tc>
        <w:tc>
          <w:tcPr>
            <w:tcW w:w="2693" w:type="dxa"/>
            <w:vAlign w:val="center"/>
          </w:tcPr>
          <w:p w14:paraId="3DEA09F8" w14:textId="7B5BD9A1" w:rsidR="00F1211C" w:rsidRPr="009114AF" w:rsidRDefault="007B450E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7B450E">
              <w:rPr>
                <w:rFonts w:ascii="Calibri" w:eastAsia="Calibri" w:hAnsi="Calibri" w:cs="Arial"/>
                <w:sz w:val="16"/>
                <w:szCs w:val="16"/>
              </w:rPr>
              <w:t>GGCGCTCAATCCGGTTTACCCACGG</w:t>
            </w:r>
          </w:p>
        </w:tc>
        <w:tc>
          <w:tcPr>
            <w:tcW w:w="993" w:type="dxa"/>
            <w:vAlign w:val="center"/>
          </w:tcPr>
          <w:p w14:paraId="568D525F" w14:textId="3C7355C8" w:rsidR="00F1211C" w:rsidRPr="007B450E" w:rsidRDefault="007B450E" w:rsidP="00441F02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fldChar w:fldCharType="begin">
                <w:fldData xml:space="preserve">PEVuZE5vdGU+PENpdGU+PEF1dGhvcj5GZXJuYW5kZXotQWx2YXJlejwvQXV0aG9yPjxZZWFyPjIw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</w:fldData>
              </w:fldChar>
            </w:r>
            <w:r w:rsidR="00441F02">
              <w:rPr>
                <w:rFonts w:ascii="Calibri" w:eastAsia="Calibri" w:hAnsi="Calibri" w:cs="Arial"/>
                <w:sz w:val="16"/>
                <w:szCs w:val="16"/>
              </w:rPr>
              <w:instrText xml:space="preserve"> ADDIN EN.CITE </w:instrText>
            </w:r>
            <w:r w:rsidR="00441F02">
              <w:rPr>
                <w:rFonts w:ascii="Calibri" w:eastAsia="Calibri" w:hAnsi="Calibri" w:cs="Arial"/>
                <w:sz w:val="16"/>
                <w:szCs w:val="16"/>
              </w:rPr>
              <w:fldChar w:fldCharType="begin">
                <w:fldData xml:space="preserve">PEVuZE5vdGU+PENpdGU+PEF1dGhvcj5GZXJuYW5kZXotQWx2YXJlejwvQXV0aG9yPjxZZWFyPjIw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</w:fldData>
              </w:fldChar>
            </w:r>
            <w:r w:rsidR="00441F02">
              <w:rPr>
                <w:rFonts w:ascii="Calibri" w:eastAsia="Calibri" w:hAnsi="Calibri" w:cs="Arial"/>
                <w:sz w:val="16"/>
                <w:szCs w:val="16"/>
              </w:rPr>
              <w:instrText xml:space="preserve"> ADDIN EN.CITE.DATA </w:instrText>
            </w:r>
            <w:r w:rsidR="00441F02">
              <w:rPr>
                <w:rFonts w:ascii="Calibri" w:eastAsia="Calibri" w:hAnsi="Calibri" w:cs="Arial"/>
                <w:sz w:val="16"/>
                <w:szCs w:val="16"/>
              </w:rPr>
            </w:r>
            <w:r w:rsidR="00441F02">
              <w:rPr>
                <w:rFonts w:ascii="Calibri" w:eastAsia="Calibri" w:hAnsi="Calibri" w:cs="Arial"/>
                <w:sz w:val="16"/>
                <w:szCs w:val="16"/>
              </w:rPr>
              <w:fldChar w:fldCharType="end"/>
            </w:r>
            <w:r>
              <w:rPr>
                <w:rFonts w:ascii="Calibri" w:eastAsia="Calibri" w:hAnsi="Calibri" w:cs="Arial"/>
                <w:sz w:val="16"/>
                <w:szCs w:val="16"/>
              </w:rPr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separate"/>
            </w:r>
            <w:r w:rsidR="00441F02">
              <w:rPr>
                <w:rFonts w:ascii="Calibri" w:eastAsia="Calibri" w:hAnsi="Calibri" w:cs="Arial"/>
                <w:noProof/>
                <w:sz w:val="16"/>
                <w:szCs w:val="16"/>
              </w:rPr>
              <w:t>[15]</w:t>
            </w:r>
            <w:r>
              <w:rPr>
                <w:rFonts w:ascii="Calibri" w:eastAsia="Calibri" w:hAnsi="Calibri" w:cs="Arial"/>
                <w:sz w:val="16"/>
                <w:szCs w:val="16"/>
              </w:rPr>
              <w:fldChar w:fldCharType="end"/>
            </w:r>
          </w:p>
        </w:tc>
        <w:tc>
          <w:tcPr>
            <w:tcW w:w="2863" w:type="dxa"/>
            <w:vAlign w:val="center"/>
          </w:tcPr>
          <w:p w14:paraId="5F0D54BF" w14:textId="039C7977" w:rsidR="00F1211C" w:rsidRPr="007B450E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7B450E">
              <w:rPr>
                <w:rFonts w:ascii="Calibri" w:eastAsia="Calibri" w:hAnsi="Calibri" w:cs="Arial"/>
                <w:sz w:val="16"/>
                <w:szCs w:val="16"/>
              </w:rPr>
              <w:t>Not relevant</w:t>
            </w:r>
          </w:p>
        </w:tc>
        <w:tc>
          <w:tcPr>
            <w:tcW w:w="1418" w:type="dxa"/>
            <w:vAlign w:val="center"/>
          </w:tcPr>
          <w:p w14:paraId="7C2FF388" w14:textId="5286E3F1" w:rsidR="00F1211C" w:rsidRPr="007B450E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7B450E">
              <w:rPr>
                <w:rFonts w:ascii="Calibri" w:eastAsia="Calibri" w:hAnsi="Calibri" w:cs="Arial"/>
                <w:sz w:val="16"/>
                <w:szCs w:val="16"/>
              </w:rPr>
              <w:t>Not relevant</w:t>
            </w:r>
          </w:p>
        </w:tc>
      </w:tr>
    </w:tbl>
    <w:p w14:paraId="265C7964" w14:textId="5AE6A00F" w:rsidR="00957459" w:rsidRDefault="00957459" w:rsidP="0095745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R</w:t>
      </w:r>
      <w:r w:rsidR="00697D1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ference genes (housekeeping gene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</w:t>
      </w:r>
    </w:p>
    <w:p w14:paraId="5EF7DC4A" w14:textId="77777777" w:rsidR="00957459" w:rsidRDefault="00957459" w:rsidP="0095745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M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qPCR assay targets both membrane bound and secreted forms. </w:t>
      </w:r>
    </w:p>
    <w:p w14:paraId="2F9597DE" w14:textId="59D5989F" w:rsidR="00957459" w:rsidRDefault="00957459" w:rsidP="0095745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α chain of IL-12 is </w:t>
      </w:r>
      <w:r w:rsidR="009E61F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mmon to two isoforms of IL-12. </w:t>
      </w:r>
    </w:p>
    <w:p w14:paraId="3AE36FA4" w14:textId="77777777" w:rsidR="00D20F25" w:rsidRPr="00957459" w:rsidRDefault="00D20F25">
      <w:pPr>
        <w:rPr>
          <w:lang w:val="en-US"/>
        </w:rPr>
      </w:pPr>
    </w:p>
    <w:p w14:paraId="7C1AFE08" w14:textId="77777777" w:rsidR="00D20F25" w:rsidRPr="00957459" w:rsidRDefault="00D20F25">
      <w:pPr>
        <w:rPr>
          <w:lang w:val="en-US"/>
        </w:rPr>
      </w:pPr>
    </w:p>
    <w:p w14:paraId="15C9E2B2" w14:textId="77777777" w:rsidR="00441F02" w:rsidRPr="00441F02" w:rsidRDefault="00D20F25" w:rsidP="00441F02">
      <w:pPr>
        <w:pStyle w:val="EndNoteBibliography"/>
        <w:spacing w:after="0"/>
        <w:ind w:left="720" w:hanging="720"/>
      </w:pPr>
      <w:r>
        <w:fldChar w:fldCharType="begin"/>
      </w:r>
      <w:r w:rsidRPr="00405705">
        <w:instrText xml:space="preserve"> ADDI</w:instrText>
      </w:r>
      <w:r w:rsidRPr="00D20F25">
        <w:instrText xml:space="preserve">N EN.REFLIST </w:instrText>
      </w:r>
      <w:r>
        <w:fldChar w:fldCharType="separate"/>
      </w:r>
      <w:r w:rsidR="00441F02" w:rsidRPr="00441F02">
        <w:t>1.</w:t>
      </w:r>
      <w:r w:rsidR="00441F02" w:rsidRPr="00441F02">
        <w:tab/>
        <w:t xml:space="preserve">Purcell, M.K., et al., </w:t>
      </w:r>
      <w:r w:rsidR="00441F02" w:rsidRPr="00441F02">
        <w:rPr>
          <w:i/>
        </w:rPr>
        <w:t>Quantitative expression profiling of immune response genes in rainbow trout following infectious haematopoietic necrosis virus (IHNV) infection or DNA vaccination.</w:t>
      </w:r>
      <w:r w:rsidR="00441F02" w:rsidRPr="00441F02">
        <w:t xml:space="preserve"> Fish &amp; Shellfish Immunology, 2004. </w:t>
      </w:r>
      <w:r w:rsidR="00441F02" w:rsidRPr="00441F02">
        <w:rPr>
          <w:b/>
        </w:rPr>
        <w:t>17</w:t>
      </w:r>
      <w:r w:rsidR="00441F02" w:rsidRPr="00441F02">
        <w:t>(5): p. 447-462.</w:t>
      </w:r>
    </w:p>
    <w:p w14:paraId="11B3AECD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2.</w:t>
      </w:r>
      <w:r w:rsidRPr="00441F02">
        <w:tab/>
        <w:t xml:space="preserve">Sugiura, S.H., K. Kelsey, and R.P. Ferraris, </w:t>
      </w:r>
      <w:r w:rsidRPr="00441F02">
        <w:rPr>
          <w:i/>
        </w:rPr>
        <w:t>Molecular and conventional responses of large rainbow trout to dietary phosphorus restriction.</w:t>
      </w:r>
      <w:r w:rsidRPr="00441F02">
        <w:t xml:space="preserve"> J Comp Physiol B, 2007. </w:t>
      </w:r>
      <w:r w:rsidRPr="00441F02">
        <w:rPr>
          <w:b/>
        </w:rPr>
        <w:t>177</w:t>
      </w:r>
      <w:r w:rsidRPr="00441F02">
        <w:t>(4): p. 461-72.</w:t>
      </w:r>
    </w:p>
    <w:p w14:paraId="5A4CA3C8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3.</w:t>
      </w:r>
      <w:r w:rsidRPr="00441F02">
        <w:tab/>
        <w:t xml:space="preserve">Marana, M.H., et al., </w:t>
      </w:r>
      <w:r w:rsidRPr="00441F02">
        <w:rPr>
          <w:i/>
        </w:rPr>
        <w:t>Subunit vaccine candidates against Aeromonas salmonicida in rainbow trout Oncorhynchus mykiss.</w:t>
      </w:r>
      <w:r w:rsidRPr="00441F02">
        <w:t xml:space="preserve"> PLOS ONE, 2017. </w:t>
      </w:r>
      <w:r w:rsidRPr="00441F02">
        <w:rPr>
          <w:b/>
        </w:rPr>
        <w:t>12</w:t>
      </w:r>
      <w:r w:rsidRPr="00441F02">
        <w:t>(2): p. e0171944.</w:t>
      </w:r>
    </w:p>
    <w:p w14:paraId="02A68817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4.</w:t>
      </w:r>
      <w:r w:rsidRPr="00441F02">
        <w:tab/>
        <w:t xml:space="preserve">Ingerslev, H.-C., et al., </w:t>
      </w:r>
      <w:r w:rsidRPr="00441F02">
        <w:rPr>
          <w:i/>
        </w:rPr>
        <w:t>Expression profiling and validation of reference gene candidates in immune relevant tissues and cells from Atlantic salmon (Salmo salar L.).</w:t>
      </w:r>
      <w:r w:rsidRPr="00441F02">
        <w:t xml:space="preserve"> Molecular Immunology, 2006. </w:t>
      </w:r>
      <w:r w:rsidRPr="00441F02">
        <w:rPr>
          <w:b/>
        </w:rPr>
        <w:t>43</w:t>
      </w:r>
      <w:r w:rsidRPr="00441F02">
        <w:t>(8): p. 1194-1201.</w:t>
      </w:r>
    </w:p>
    <w:p w14:paraId="56EA1C72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5.</w:t>
      </w:r>
      <w:r w:rsidRPr="00441F02">
        <w:tab/>
        <w:t xml:space="preserve">Raida, M.K. and K. Buchmann, </w:t>
      </w:r>
      <w:r w:rsidRPr="00441F02">
        <w:rPr>
          <w:i/>
        </w:rPr>
        <w:t>Innate immune response in rainbow trout (Oncorhynchus mykiss) against primary and secondary infections with Yersinia ruckeri O1.</w:t>
      </w:r>
      <w:r w:rsidRPr="00441F02">
        <w:t xml:space="preserve"> Dev Comp Immunol, 2009. </w:t>
      </w:r>
      <w:r w:rsidRPr="00441F02">
        <w:rPr>
          <w:b/>
        </w:rPr>
        <w:t>33</w:t>
      </w:r>
      <w:r w:rsidRPr="00441F02">
        <w:t>(1): p. 35-45.</w:t>
      </w:r>
    </w:p>
    <w:p w14:paraId="63BF5C29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6.</w:t>
      </w:r>
      <w:r w:rsidRPr="00441F02">
        <w:tab/>
        <w:t xml:space="preserve">Xueqin, J., P.W. Kania, and K. Buchmann, </w:t>
      </w:r>
      <w:r w:rsidRPr="00441F02">
        <w:rPr>
          <w:i/>
        </w:rPr>
        <w:t>Comparative effects of four feed types on white spot disease susceptibility and skin immune parameters in rainbow trout, Oncorhynchus mykiss (Walbaum).</w:t>
      </w:r>
      <w:r w:rsidRPr="00441F02">
        <w:t xml:space="preserve"> Journal of Fish Diseases, 2012. </w:t>
      </w:r>
      <w:r w:rsidRPr="00441F02">
        <w:rPr>
          <w:b/>
        </w:rPr>
        <w:t>35</w:t>
      </w:r>
      <w:r w:rsidRPr="00441F02">
        <w:t>(2): p. 127-135.</w:t>
      </w:r>
    </w:p>
    <w:p w14:paraId="6EF9D621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7.</w:t>
      </w:r>
      <w:r w:rsidRPr="00441F02">
        <w:tab/>
        <w:t xml:space="preserve">Raida, M.K. and K. Buchmann, </w:t>
      </w:r>
      <w:r w:rsidRPr="00441F02">
        <w:rPr>
          <w:i/>
        </w:rPr>
        <w:t>Temperature-dependent expression of immune-relevant genes in rainbow trout following Yersinia ruckeri vaccination.</w:t>
      </w:r>
      <w:r w:rsidRPr="00441F02">
        <w:t xml:space="preserve"> Diseases of Aquatic Organisms, 2007. </w:t>
      </w:r>
      <w:r w:rsidRPr="00441F02">
        <w:rPr>
          <w:b/>
        </w:rPr>
        <w:t>77</w:t>
      </w:r>
      <w:r w:rsidRPr="00441F02">
        <w:t>(1): p. 41-52.</w:t>
      </w:r>
    </w:p>
    <w:p w14:paraId="6F3E5D75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8.</w:t>
      </w:r>
      <w:r w:rsidRPr="00441F02">
        <w:tab/>
        <w:t xml:space="preserve">Skov, J., et al., </w:t>
      </w:r>
      <w:r w:rsidRPr="00441F02">
        <w:rPr>
          <w:i/>
        </w:rPr>
        <w:t>Effects of soluble immunostimulants on mucosal immune responses in rainbow trout immersion-vaccinated against Yersinia ruckeri.</w:t>
      </w:r>
      <w:r w:rsidRPr="00441F02">
        <w:t xml:space="preserve"> Aquaculture, 2018. </w:t>
      </w:r>
      <w:r w:rsidRPr="00441F02">
        <w:rPr>
          <w:b/>
        </w:rPr>
        <w:t>492</w:t>
      </w:r>
      <w:r w:rsidRPr="00441F02">
        <w:t>: p. 237-246.</w:t>
      </w:r>
    </w:p>
    <w:p w14:paraId="71494924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9.</w:t>
      </w:r>
      <w:r w:rsidRPr="00441F02">
        <w:tab/>
        <w:t xml:space="preserve">Chettri, J.K., et al., </w:t>
      </w:r>
      <w:r w:rsidRPr="00441F02">
        <w:rPr>
          <w:i/>
        </w:rPr>
        <w:t>Epidermal response of rainbow trout to Ichthyobodo necator: immunohistochemical and gene expression studies indicate a Th1-/Th2-like switch.</w:t>
      </w:r>
      <w:r w:rsidRPr="00441F02">
        <w:t xml:space="preserve"> J Fish Dis, 2014. </w:t>
      </w:r>
      <w:r w:rsidRPr="00441F02">
        <w:rPr>
          <w:b/>
        </w:rPr>
        <w:t>37</w:t>
      </w:r>
      <w:r w:rsidRPr="00441F02">
        <w:t>(9): p. 771-83.</w:t>
      </w:r>
    </w:p>
    <w:p w14:paraId="3213805C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10.</w:t>
      </w:r>
      <w:r w:rsidRPr="00441F02">
        <w:tab/>
        <w:t xml:space="preserve">Raida, M.K. and K. Buchmann, </w:t>
      </w:r>
      <w:r w:rsidRPr="00441F02">
        <w:rPr>
          <w:i/>
        </w:rPr>
        <w:t>Bath vaccination of rainbow trout (Oncorhynchus mykiss Walbaum) against Yersinia ruckeri: effects of temperature on protection and gene expression.</w:t>
      </w:r>
      <w:r w:rsidRPr="00441F02">
        <w:t xml:space="preserve"> Vaccine, 2008. </w:t>
      </w:r>
      <w:r w:rsidRPr="00441F02">
        <w:rPr>
          <w:b/>
        </w:rPr>
        <w:t>26</w:t>
      </w:r>
      <w:r w:rsidRPr="00441F02">
        <w:t>(8): p. 1050-62.</w:t>
      </w:r>
    </w:p>
    <w:p w14:paraId="1EBA1388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11.</w:t>
      </w:r>
      <w:r w:rsidRPr="00441F02">
        <w:tab/>
        <w:t xml:space="preserve">Jaafar, R.M., et al., </w:t>
      </w:r>
      <w:r w:rsidRPr="00441F02">
        <w:rPr>
          <w:i/>
        </w:rPr>
        <w:t>Effects of adjuvant Montanide™ ISA 763 A VG in rainbow trout injection vaccinated against Yersinia ruckeri.</w:t>
      </w:r>
      <w:r w:rsidRPr="00441F02">
        <w:t xml:space="preserve"> Fish &amp; Shellfish Immunology, 2015. </w:t>
      </w:r>
      <w:r w:rsidRPr="00441F02">
        <w:rPr>
          <w:b/>
        </w:rPr>
        <w:t>47</w:t>
      </w:r>
      <w:r w:rsidRPr="00441F02">
        <w:t>(2): p. 797-806.</w:t>
      </w:r>
    </w:p>
    <w:p w14:paraId="5E2DAFEB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12.</w:t>
      </w:r>
      <w:r w:rsidRPr="00441F02">
        <w:tab/>
        <w:t xml:space="preserve">Olsen, M.M., et al., </w:t>
      </w:r>
      <w:r w:rsidRPr="00441F02">
        <w:rPr>
          <w:i/>
        </w:rPr>
        <w:t>Cellular and humoral factors involved in the response of rainbow trout gills to Ichthyophthirius multifiliis infections: Molecular and immunohistochemical studies.</w:t>
      </w:r>
      <w:r w:rsidRPr="00441F02">
        <w:t xml:space="preserve"> Fish &amp; Shellfish Immunology, 2011. </w:t>
      </w:r>
      <w:r w:rsidRPr="00441F02">
        <w:rPr>
          <w:b/>
        </w:rPr>
        <w:t>30</w:t>
      </w:r>
      <w:r w:rsidRPr="00441F02">
        <w:t>(3): p. 859-869.</w:t>
      </w:r>
    </w:p>
    <w:p w14:paraId="6E060B35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13.</w:t>
      </w:r>
      <w:r w:rsidRPr="00441F02">
        <w:tab/>
        <w:t xml:space="preserve">Chettri, J.K., et al., </w:t>
      </w:r>
      <w:r w:rsidRPr="00441F02">
        <w:rPr>
          <w:i/>
        </w:rPr>
        <w:t>Differential immune response of rainbow trout (Oncorhynchus mykiss) at early developmental stages (larvae and fry) against the bacterial pathogen Yersinia ruckeri.</w:t>
      </w:r>
      <w:r w:rsidRPr="00441F02">
        <w:t xml:space="preserve"> Developmental &amp; Comparative Immunology, 2012. </w:t>
      </w:r>
      <w:r w:rsidRPr="00441F02">
        <w:rPr>
          <w:b/>
        </w:rPr>
        <w:t>36</w:t>
      </w:r>
      <w:r w:rsidRPr="00441F02">
        <w:t>(2): p. 463-474.</w:t>
      </w:r>
    </w:p>
    <w:p w14:paraId="72D7D63C" w14:textId="77777777" w:rsidR="00441F02" w:rsidRPr="00441F02" w:rsidRDefault="00441F02" w:rsidP="00441F02">
      <w:pPr>
        <w:pStyle w:val="EndNoteBibliography"/>
        <w:spacing w:after="0"/>
        <w:ind w:left="720" w:hanging="720"/>
      </w:pPr>
      <w:r w:rsidRPr="00441F02">
        <w:t>14.</w:t>
      </w:r>
      <w:r w:rsidRPr="00441F02">
        <w:tab/>
        <w:t xml:space="preserve">Skov, J., et al., </w:t>
      </w:r>
      <w:r w:rsidRPr="00441F02">
        <w:rPr>
          <w:i/>
        </w:rPr>
        <w:t>Immunomodulatory effects of dietary beta-1,3-glucan from Euglena gracilis in rainbow trout (Oncorhynchus mykiss) immersion vaccinated against Yersinia ruckeri.</w:t>
      </w:r>
      <w:r w:rsidRPr="00441F02">
        <w:t xml:space="preserve"> Fish Shellfish Immunol, 2012. </w:t>
      </w:r>
      <w:r w:rsidRPr="00441F02">
        <w:rPr>
          <w:b/>
        </w:rPr>
        <w:t>33</w:t>
      </w:r>
      <w:r w:rsidRPr="00441F02">
        <w:t>(1): p. 111-20.</w:t>
      </w:r>
    </w:p>
    <w:p w14:paraId="60F84239" w14:textId="77777777" w:rsidR="00441F02" w:rsidRPr="00441F02" w:rsidRDefault="00441F02" w:rsidP="00441F02">
      <w:pPr>
        <w:pStyle w:val="EndNoteBibliography"/>
        <w:ind w:left="720" w:hanging="720"/>
      </w:pPr>
      <w:r w:rsidRPr="00441F02">
        <w:t>15.</w:t>
      </w:r>
      <w:r w:rsidRPr="00441F02">
        <w:tab/>
        <w:t xml:space="preserve">Fernandez-Alvarez, C., S.F. Gonzalez, and Y. Santos, </w:t>
      </w:r>
      <w:r w:rsidRPr="00441F02">
        <w:rPr>
          <w:i/>
        </w:rPr>
        <w:t>Development of a SYBR green I real-time PCR assay for specific identification of the fish pathogen Aeromonas salmonicida subspecies salmonicida.</w:t>
      </w:r>
      <w:r w:rsidRPr="00441F02">
        <w:t xml:space="preserve"> Appl Microbiol Biotechnol, 2016. </w:t>
      </w:r>
      <w:r w:rsidRPr="00441F02">
        <w:rPr>
          <w:b/>
        </w:rPr>
        <w:t>100</w:t>
      </w:r>
      <w:r w:rsidRPr="00441F02">
        <w:t>(24): p. 10585-10595.</w:t>
      </w:r>
    </w:p>
    <w:p w14:paraId="759461BF" w14:textId="2D974870" w:rsidR="00EE2513" w:rsidRDefault="00D20F25">
      <w:r>
        <w:fldChar w:fldCharType="end"/>
      </w:r>
    </w:p>
    <w:sectPr w:rsidR="00EE2513" w:rsidSect="00990B2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eda20r9pv99ere07p0atcr20wdxr5srfp&quot;&gt;My EndNote Library&lt;record-ids&gt;&lt;item&gt;107&lt;/item&gt;&lt;/record-ids&gt;&lt;/item&gt;&lt;/Libraries&gt;"/>
  </w:docVars>
  <w:rsids>
    <w:rsidRoot w:val="00532E6B"/>
    <w:rsid w:val="00031C83"/>
    <w:rsid w:val="00054C3B"/>
    <w:rsid w:val="000B0AA6"/>
    <w:rsid w:val="000B7F4C"/>
    <w:rsid w:val="000C0E2D"/>
    <w:rsid w:val="000D75BC"/>
    <w:rsid w:val="000E0942"/>
    <w:rsid w:val="00106287"/>
    <w:rsid w:val="001068EC"/>
    <w:rsid w:val="00110E95"/>
    <w:rsid w:val="001413D8"/>
    <w:rsid w:val="001B2A10"/>
    <w:rsid w:val="00270CA5"/>
    <w:rsid w:val="002A6FD0"/>
    <w:rsid w:val="002C58CD"/>
    <w:rsid w:val="002D472A"/>
    <w:rsid w:val="002F4768"/>
    <w:rsid w:val="00305925"/>
    <w:rsid w:val="00363A7B"/>
    <w:rsid w:val="003B5B00"/>
    <w:rsid w:val="003C2A12"/>
    <w:rsid w:val="00405705"/>
    <w:rsid w:val="00410BA2"/>
    <w:rsid w:val="00441F02"/>
    <w:rsid w:val="004822B5"/>
    <w:rsid w:val="004A2FA2"/>
    <w:rsid w:val="004D38D6"/>
    <w:rsid w:val="004F4583"/>
    <w:rsid w:val="0050376A"/>
    <w:rsid w:val="00532E6B"/>
    <w:rsid w:val="00534EF7"/>
    <w:rsid w:val="00573517"/>
    <w:rsid w:val="005D68C1"/>
    <w:rsid w:val="006113A1"/>
    <w:rsid w:val="006361C2"/>
    <w:rsid w:val="00652E89"/>
    <w:rsid w:val="0066744F"/>
    <w:rsid w:val="00697D13"/>
    <w:rsid w:val="006A547E"/>
    <w:rsid w:val="006F200B"/>
    <w:rsid w:val="007B450E"/>
    <w:rsid w:val="00812F5D"/>
    <w:rsid w:val="0088641D"/>
    <w:rsid w:val="008C1A3D"/>
    <w:rsid w:val="008D1EF9"/>
    <w:rsid w:val="008E0EA1"/>
    <w:rsid w:val="009114AF"/>
    <w:rsid w:val="0092139E"/>
    <w:rsid w:val="00957459"/>
    <w:rsid w:val="00961934"/>
    <w:rsid w:val="00973F9E"/>
    <w:rsid w:val="0097734B"/>
    <w:rsid w:val="00983A6B"/>
    <w:rsid w:val="00990B2D"/>
    <w:rsid w:val="009E61FE"/>
    <w:rsid w:val="00A67672"/>
    <w:rsid w:val="00AB6F4F"/>
    <w:rsid w:val="00AD338D"/>
    <w:rsid w:val="00B71300"/>
    <w:rsid w:val="00BB1A84"/>
    <w:rsid w:val="00C040DF"/>
    <w:rsid w:val="00C16ECC"/>
    <w:rsid w:val="00C874D6"/>
    <w:rsid w:val="00CA111F"/>
    <w:rsid w:val="00CB19A3"/>
    <w:rsid w:val="00D016FF"/>
    <w:rsid w:val="00D20F25"/>
    <w:rsid w:val="00DF0A98"/>
    <w:rsid w:val="00E125F0"/>
    <w:rsid w:val="00E27926"/>
    <w:rsid w:val="00E42B64"/>
    <w:rsid w:val="00E638C1"/>
    <w:rsid w:val="00E82B01"/>
    <w:rsid w:val="00E854E3"/>
    <w:rsid w:val="00E960BF"/>
    <w:rsid w:val="00EE2513"/>
    <w:rsid w:val="00F1211C"/>
    <w:rsid w:val="00F1378A"/>
    <w:rsid w:val="00F9250D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A285C"/>
  <w15:chartTrackingRefBased/>
  <w15:docId w15:val="{50D087E4-61BF-4C9D-AE48-C82F4883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E6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532E6B"/>
    <w:rPr>
      <w:color w:val="0563C1" w:themeColor="hyperlink"/>
      <w:u w:val="single"/>
    </w:rPr>
  </w:style>
  <w:style w:type="table" w:customStyle="1" w:styleId="TableGrid1">
    <w:name w:val="Table Grid1"/>
    <w:basedOn w:val="Tabel-Normal"/>
    <w:next w:val="Tabel-Gitter"/>
    <w:uiPriority w:val="5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3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32E6B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83A6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83A6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83A6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83A6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83A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D20F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D20F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20F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D20F25"/>
    <w:rPr>
      <w:rFonts w:ascii="Calibri" w:hAnsi="Calibri" w:cs="Calibri"/>
      <w:noProof/>
      <w:lang w:val="en-US"/>
    </w:rPr>
  </w:style>
  <w:style w:type="paragraph" w:styleId="Brdtekst">
    <w:name w:val="Body Text"/>
    <w:link w:val="BrdtekstTegn"/>
    <w:rsid w:val="004D38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kstTegn">
    <w:name w:val="Brødtekst Tegn"/>
    <w:basedOn w:val="Standardskrifttypeiafsnit"/>
    <w:link w:val="Brdtekst"/>
    <w:rsid w:val="004D38D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Ingen">
    <w:name w:val="Ingen"/>
    <w:rsid w:val="00C87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478246" TargetMode="External"/><Relationship Id="rId5" Type="http://schemas.openxmlformats.org/officeDocument/2006/relationships/hyperlink" Target="http://www.ncbi.nlm.nih.gov/entrez/viewer.fcgi?db=nucleotide&amp;val=47678892" TargetMode="External"/><Relationship Id="rId4" Type="http://schemas.openxmlformats.org/officeDocument/2006/relationships/hyperlink" Target="http://www.ncbi.nlm.nih.gov/entrez/viewer.fcgi?db=nucleotide&amp;val=20269865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4312</Words>
  <Characters>29414</Characters>
  <Application>Microsoft Office Word</Application>
  <DocSecurity>0</DocSecurity>
  <Lines>1960</Lines>
  <Paragraphs>16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p267@ku.dk</dc:creator>
  <cp:keywords/>
  <dc:description/>
  <cp:lastModifiedBy>Moonika Haahr Marana</cp:lastModifiedBy>
  <cp:revision>20</cp:revision>
  <dcterms:created xsi:type="dcterms:W3CDTF">2021-01-15T09:35:00Z</dcterms:created>
  <dcterms:modified xsi:type="dcterms:W3CDTF">2021-08-1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